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03B4D" w14:textId="42825F53" w:rsidR="007C373F" w:rsidRDefault="0093616B" w:rsidP="0093616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146AA2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29C9E36" w14:textId="77777777" w:rsidR="00146AA2" w:rsidRDefault="00146AA2" w:rsidP="0093616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AAFA2" w14:textId="11B95609" w:rsidR="00146AA2" w:rsidRDefault="00146AA2" w:rsidP="0093616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2EB77" wp14:editId="185AF129">
            <wp:extent cx="5725014" cy="4166235"/>
            <wp:effectExtent l="0" t="0" r="9525" b="5715"/>
            <wp:docPr id="1232520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520648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014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75B9A" w14:textId="43EE0F78" w:rsidR="00D50F26" w:rsidRDefault="00D50F26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835A5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6835A5">
        <w:rPr>
          <w:rFonts w:ascii="Times New Roman" w:hAnsi="Times New Roman" w:cs="Times New Roman"/>
          <w:sz w:val="24"/>
          <w:szCs w:val="24"/>
        </w:rPr>
        <w:t xml:space="preserve"> </w:t>
      </w:r>
      <w:r w:rsidRPr="006835A5">
        <w:rPr>
          <w:rFonts w:ascii="Times New Roman" w:hAnsi="Times New Roman" w:cs="Times New Roman"/>
          <w:b/>
          <w:bCs/>
          <w:sz w:val="24"/>
          <w:szCs w:val="24"/>
        </w:rPr>
        <w:t>Comparison of impairment by cognitive domain and diagnos</w:t>
      </w:r>
      <w:r w:rsidR="00C85E4F">
        <w:rPr>
          <w:rFonts w:ascii="Times New Roman" w:hAnsi="Times New Roman" w:cs="Times New Roman"/>
          <w:b/>
          <w:bCs/>
          <w:sz w:val="24"/>
          <w:szCs w:val="24"/>
        </w:rPr>
        <w:t>tic categories</w:t>
      </w:r>
      <w:r w:rsidRPr="006835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835A5">
        <w:rPr>
          <w:rFonts w:ascii="Times New Roman" w:hAnsi="Times New Roman" w:cs="Times New Roman"/>
          <w:sz w:val="24"/>
          <w:szCs w:val="24"/>
        </w:rPr>
        <w:t xml:space="preserve"> Frequency of cognitive impairment for </w:t>
      </w:r>
      <w:r w:rsidR="005B0A83">
        <w:rPr>
          <w:rFonts w:ascii="Times New Roman" w:hAnsi="Times New Roman" w:cs="Times New Roman"/>
          <w:sz w:val="24"/>
          <w:szCs w:val="24"/>
        </w:rPr>
        <w:t>g</w:t>
      </w:r>
      <w:r w:rsidRPr="006835A5">
        <w:rPr>
          <w:rFonts w:ascii="Times New Roman" w:hAnsi="Times New Roman" w:cs="Times New Roman"/>
          <w:sz w:val="24"/>
          <w:szCs w:val="24"/>
        </w:rPr>
        <w:t xml:space="preserve">lobal cognitive, </w:t>
      </w:r>
      <w:r w:rsidR="005B0A83">
        <w:rPr>
          <w:rFonts w:ascii="Times New Roman" w:hAnsi="Times New Roman" w:cs="Times New Roman"/>
          <w:sz w:val="24"/>
          <w:szCs w:val="24"/>
        </w:rPr>
        <w:t>m</w:t>
      </w:r>
      <w:r w:rsidRPr="006835A5">
        <w:rPr>
          <w:rFonts w:ascii="Times New Roman" w:hAnsi="Times New Roman" w:cs="Times New Roman"/>
          <w:sz w:val="24"/>
          <w:szCs w:val="24"/>
        </w:rPr>
        <w:t xml:space="preserve">emory and </w:t>
      </w:r>
      <w:r w:rsidR="005B0A83">
        <w:rPr>
          <w:rFonts w:ascii="Times New Roman" w:hAnsi="Times New Roman" w:cs="Times New Roman"/>
          <w:sz w:val="24"/>
          <w:szCs w:val="24"/>
        </w:rPr>
        <w:t>e</w:t>
      </w:r>
      <w:r w:rsidRPr="006835A5">
        <w:rPr>
          <w:rFonts w:ascii="Times New Roman" w:hAnsi="Times New Roman" w:cs="Times New Roman"/>
          <w:sz w:val="24"/>
          <w:szCs w:val="24"/>
        </w:rPr>
        <w:t xml:space="preserve">xecutive function by diagnostic categories of </w:t>
      </w:r>
      <w:r w:rsidR="00183EC4">
        <w:rPr>
          <w:rFonts w:ascii="Times New Roman" w:hAnsi="Times New Roman" w:cs="Times New Roman"/>
          <w:sz w:val="24"/>
          <w:szCs w:val="24"/>
        </w:rPr>
        <w:t xml:space="preserve">early-onset </w:t>
      </w:r>
      <w:r w:rsidRPr="006835A5">
        <w:rPr>
          <w:rFonts w:ascii="Times New Roman" w:hAnsi="Times New Roman" w:cs="Times New Roman"/>
          <w:sz w:val="24"/>
          <w:szCs w:val="24"/>
        </w:rPr>
        <w:t>Alzheimer’s disease (</w:t>
      </w:r>
      <w:r w:rsidR="00183EC4">
        <w:rPr>
          <w:rFonts w:ascii="Times New Roman" w:hAnsi="Times New Roman" w:cs="Times New Roman"/>
          <w:sz w:val="24"/>
          <w:szCs w:val="24"/>
        </w:rPr>
        <w:t>EO</w:t>
      </w:r>
      <w:r w:rsidRPr="006835A5">
        <w:rPr>
          <w:rFonts w:ascii="Times New Roman" w:hAnsi="Times New Roman" w:cs="Times New Roman"/>
          <w:sz w:val="24"/>
          <w:szCs w:val="24"/>
        </w:rPr>
        <w:t xml:space="preserve">AD), non-AD neurodegeneration (nAD-ND) and primary psychiatric </w:t>
      </w:r>
      <w:r w:rsidR="00C85E4F">
        <w:rPr>
          <w:rFonts w:ascii="Times New Roman" w:hAnsi="Times New Roman" w:cs="Times New Roman"/>
          <w:sz w:val="24"/>
          <w:szCs w:val="24"/>
        </w:rPr>
        <w:t>disorder</w:t>
      </w:r>
      <w:r w:rsidRPr="006835A5">
        <w:rPr>
          <w:rFonts w:ascii="Times New Roman" w:hAnsi="Times New Roman" w:cs="Times New Roman"/>
          <w:sz w:val="24"/>
          <w:szCs w:val="24"/>
        </w:rPr>
        <w:t xml:space="preserve"> (PPD). *</w:t>
      </w:r>
      <w:r w:rsidR="00C85E4F">
        <w:rPr>
          <w:rFonts w:ascii="Times New Roman" w:hAnsi="Times New Roman" w:cs="Times New Roman"/>
          <w:sz w:val="24"/>
          <w:szCs w:val="24"/>
        </w:rPr>
        <w:t xml:space="preserve">, </w:t>
      </w:r>
      <w:r w:rsidRPr="006835A5">
        <w:rPr>
          <w:rFonts w:ascii="Times New Roman" w:hAnsi="Times New Roman" w:cs="Times New Roman"/>
          <w:sz w:val="24"/>
          <w:szCs w:val="24"/>
        </w:rPr>
        <w:t xml:space="preserve">adjusted (Fisher) </w:t>
      </w:r>
      <w:proofErr w:type="spellStart"/>
      <w:r w:rsidR="00C85E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5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dj</w:t>
      </w:r>
      <w:proofErr w:type="spellEnd"/>
      <w:r w:rsidRPr="006835A5">
        <w:rPr>
          <w:rFonts w:ascii="Times New Roman" w:hAnsi="Times New Roman" w:cs="Times New Roman"/>
          <w:sz w:val="24"/>
          <w:szCs w:val="24"/>
        </w:rPr>
        <w:t xml:space="preserve"> &lt; 0.05; **, </w:t>
      </w:r>
      <w:proofErr w:type="spellStart"/>
      <w:r w:rsidR="00C85E4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35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dj</w:t>
      </w:r>
      <w:proofErr w:type="spellEnd"/>
      <w:r w:rsidRPr="006835A5">
        <w:rPr>
          <w:rFonts w:ascii="Times New Roman" w:hAnsi="Times New Roman" w:cs="Times New Roman"/>
          <w:sz w:val="24"/>
          <w:szCs w:val="24"/>
        </w:rPr>
        <w:t xml:space="preserve"> &lt; 0.005.</w:t>
      </w:r>
    </w:p>
    <w:p w14:paraId="561F77F6" w14:textId="77777777" w:rsidR="005B2DD0" w:rsidRDefault="005B2DD0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1227E51" w14:textId="23549722" w:rsidR="005B2DD0" w:rsidRDefault="005B2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F742DA" w14:textId="292A5E1E" w:rsidR="00D07EFA" w:rsidRDefault="00D07EFA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274C00B" wp14:editId="389B84E8">
            <wp:extent cx="5723890" cy="3889375"/>
            <wp:effectExtent l="0" t="0" r="0" b="0"/>
            <wp:docPr id="33679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BED4D" w14:textId="77777777" w:rsidR="00D07EFA" w:rsidRDefault="00D07EFA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577A5" w14:textId="0329FED8" w:rsidR="0032471B" w:rsidRPr="00D07EFA" w:rsidRDefault="00D07EFA" w:rsidP="0032471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8554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polygenic risk score values by </w:t>
      </w:r>
      <w:r w:rsidRPr="00D07E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-value threshol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Eight </w:t>
      </w:r>
      <w:r w:rsidR="0032471B" w:rsidRPr="003247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471B" w:rsidRPr="0032471B">
        <w:rPr>
          <w:rFonts w:ascii="Times New Roman" w:hAnsi="Times New Roman" w:cs="Times New Roman"/>
          <w:sz w:val="24"/>
          <w:szCs w:val="24"/>
        </w:rPr>
        <w:t>-value thresholds</w:t>
      </w:r>
      <w:r w:rsidR="00EB4129"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were used to select </w:t>
      </w:r>
      <w:r w:rsidR="0032471B">
        <w:rPr>
          <w:rFonts w:ascii="Times New Roman" w:hAnsi="Times New Roman" w:cs="Times New Roman"/>
          <w:sz w:val="24"/>
          <w:szCs w:val="24"/>
        </w:rPr>
        <w:t>single nucleotide polymorphisms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 </w:t>
      </w:r>
      <w:r w:rsidR="0032471B">
        <w:rPr>
          <w:rFonts w:ascii="Times New Roman" w:hAnsi="Times New Roman" w:cs="Times New Roman"/>
          <w:sz w:val="24"/>
          <w:szCs w:val="24"/>
        </w:rPr>
        <w:t>identified by the Kunkel et al Alzheimer’s dementia genome wide association study</w:t>
      </w:r>
      <w:r w:rsidR="00C423E5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C423E5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C423E5">
        <w:rPr>
          <w:rFonts w:ascii="Times New Roman" w:hAnsi="Times New Roman" w:cs="Times New Roman"/>
          <w:sz w:val="24"/>
          <w:szCs w:val="24"/>
        </w:rPr>
        <w:fldChar w:fldCharType="end"/>
      </w:r>
      <w:r w:rsidR="0032471B">
        <w:rPr>
          <w:rFonts w:ascii="Times New Roman" w:hAnsi="Times New Roman" w:cs="Times New Roman"/>
          <w:sz w:val="24"/>
          <w:szCs w:val="24"/>
        </w:rPr>
        <w:t xml:space="preserve">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to calculate the polygenic risk score </w:t>
      </w:r>
      <w:r w:rsidR="0032471B">
        <w:rPr>
          <w:rFonts w:ascii="Times New Roman" w:hAnsi="Times New Roman" w:cs="Times New Roman"/>
          <w:sz w:val="24"/>
          <w:szCs w:val="24"/>
        </w:rPr>
        <w:t xml:space="preserve">(PRS)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for </w:t>
      </w:r>
      <w:r w:rsidR="0032471B">
        <w:rPr>
          <w:rFonts w:ascii="Times New Roman" w:hAnsi="Times New Roman" w:cs="Times New Roman"/>
          <w:sz w:val="24"/>
          <w:szCs w:val="24"/>
        </w:rPr>
        <w:t>each participant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. </w:t>
      </w:r>
      <w:r w:rsidR="0032471B">
        <w:rPr>
          <w:rFonts w:ascii="Times New Roman" w:hAnsi="Times New Roman" w:cs="Times New Roman"/>
          <w:sz w:val="24"/>
          <w:szCs w:val="24"/>
        </w:rPr>
        <w:t xml:space="preserve">Frequency distributions </w:t>
      </w:r>
      <w:r w:rsidR="0032471B" w:rsidRPr="0032471B">
        <w:rPr>
          <w:rFonts w:ascii="Times New Roman" w:hAnsi="Times New Roman" w:cs="Times New Roman"/>
          <w:sz w:val="24"/>
          <w:szCs w:val="24"/>
        </w:rPr>
        <w:t xml:space="preserve">are plotted for each </w:t>
      </w:r>
      <w:r w:rsidR="0032471B" w:rsidRPr="003247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471B" w:rsidRPr="0032471B">
        <w:rPr>
          <w:rFonts w:ascii="Times New Roman" w:hAnsi="Times New Roman" w:cs="Times New Roman"/>
          <w:sz w:val="24"/>
          <w:szCs w:val="24"/>
        </w:rPr>
        <w:t>-value threshold</w:t>
      </w:r>
      <w:r w:rsidR="00EB4129">
        <w:rPr>
          <w:rFonts w:ascii="Times New Roman" w:hAnsi="Times New Roman" w:cs="Times New Roman"/>
          <w:sz w:val="24"/>
          <w:szCs w:val="24"/>
        </w:rPr>
        <w:t xml:space="preserve"> (indicated by value above each plot)</w:t>
      </w:r>
      <w:r w:rsidR="0032471B" w:rsidRPr="0032471B">
        <w:rPr>
          <w:rFonts w:ascii="Times New Roman" w:hAnsi="Times New Roman" w:cs="Times New Roman"/>
          <w:sz w:val="24"/>
          <w:szCs w:val="24"/>
        </w:rPr>
        <w:t>.</w:t>
      </w:r>
    </w:p>
    <w:p w14:paraId="3718223C" w14:textId="23F82874" w:rsidR="0032471B" w:rsidRDefault="0032471B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15FD601" w14:textId="14A1BFDB" w:rsidR="003C6E9D" w:rsidRDefault="003C6E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C8C1D1" w14:textId="50A469DC" w:rsidR="003C6E9D" w:rsidRDefault="003C6E9D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F2DC74" wp14:editId="297F6BE5">
            <wp:extent cx="5724525" cy="2659996"/>
            <wp:effectExtent l="0" t="0" r="0" b="7620"/>
            <wp:docPr id="4198718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71881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5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68C9C" w14:textId="77777777" w:rsidR="003C6E9D" w:rsidRDefault="003C6E9D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9DFB8" w14:textId="71DDC3E4" w:rsidR="003C6E9D" w:rsidRDefault="003C6E9D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8231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Distribution of polygenic risk scores with </w:t>
      </w:r>
      <w:r w:rsidR="008016CD" w:rsidRPr="008016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>-value threshold of 5 x 10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8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 by diagnos</w:t>
      </w:r>
      <w:r w:rsidR="00C52CC1">
        <w:rPr>
          <w:rFonts w:ascii="Times New Roman" w:hAnsi="Times New Roman" w:cs="Times New Roman"/>
          <w:b/>
          <w:bCs/>
          <w:sz w:val="24"/>
          <w:szCs w:val="24"/>
        </w:rPr>
        <w:t>tic category</w:t>
      </w:r>
      <w:r w:rsidR="008016CD"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Polygenic risk scores were calculated based on </w:t>
      </w:r>
      <w:r w:rsidR="008016CD">
        <w:rPr>
          <w:rFonts w:ascii="Times New Roman" w:hAnsi="Times New Roman" w:cs="Times New Roman"/>
          <w:sz w:val="24"/>
          <w:szCs w:val="24"/>
        </w:rPr>
        <w:t>the Kunkel et al</w:t>
      </w:r>
      <w:r w:rsidR="00C423E5">
        <w:rPr>
          <w:rFonts w:ascii="Times New Roman" w:hAnsi="Times New Roman" w:cs="Times New Roman"/>
          <w:sz w:val="24"/>
          <w:szCs w:val="24"/>
        </w:rPr>
        <w:t xml:space="preserve"> </w:t>
      </w:r>
      <w:r w:rsidR="008016CD">
        <w:rPr>
          <w:rFonts w:ascii="Times New Roman" w:hAnsi="Times New Roman" w:cs="Times New Roman"/>
          <w:sz w:val="24"/>
          <w:szCs w:val="24"/>
        </w:rPr>
        <w:t>Alzheimer’s dementia genome wide association study</w:t>
      </w:r>
      <w:r w:rsidR="00C423E5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C423E5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C423E5">
        <w:rPr>
          <w:rFonts w:ascii="Times New Roman" w:hAnsi="Times New Roman" w:cs="Times New Roman"/>
          <w:sz w:val="24"/>
          <w:szCs w:val="24"/>
        </w:rPr>
        <w:fldChar w:fldCharType="end"/>
      </w:r>
      <w:r w:rsidR="008016CD">
        <w:rPr>
          <w:rFonts w:ascii="Times New Roman" w:hAnsi="Times New Roman" w:cs="Times New Roman"/>
          <w:sz w:val="24"/>
          <w:szCs w:val="24"/>
        </w:rPr>
        <w:t xml:space="preserve"> 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with </w:t>
      </w:r>
      <w:r w:rsidR="008016CD" w:rsidRPr="008016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016CD" w:rsidRPr="008016CD">
        <w:rPr>
          <w:rFonts w:ascii="Times New Roman" w:hAnsi="Times New Roman" w:cs="Times New Roman"/>
          <w:sz w:val="24"/>
          <w:szCs w:val="24"/>
        </w:rPr>
        <w:t>-value &lt; 5 x 10</w:t>
      </w:r>
      <w:r w:rsidR="008016CD" w:rsidRPr="008016C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 and scores were plotted for </w:t>
      </w:r>
      <w:r w:rsidR="009861B3">
        <w:rPr>
          <w:rFonts w:ascii="Times New Roman" w:hAnsi="Times New Roman" w:cs="Times New Roman"/>
          <w:sz w:val="24"/>
          <w:szCs w:val="24"/>
        </w:rPr>
        <w:t xml:space="preserve">early-onset </w:t>
      </w:r>
      <w:r w:rsidR="008016CD" w:rsidRPr="008016CD">
        <w:rPr>
          <w:rFonts w:ascii="Times New Roman" w:hAnsi="Times New Roman" w:cs="Times New Roman"/>
          <w:sz w:val="24"/>
          <w:szCs w:val="24"/>
        </w:rPr>
        <w:t>Alzheimer’s disease (</w:t>
      </w:r>
      <w:r w:rsidR="009861B3">
        <w:rPr>
          <w:rFonts w:ascii="Times New Roman" w:hAnsi="Times New Roman" w:cs="Times New Roman"/>
          <w:sz w:val="24"/>
          <w:szCs w:val="24"/>
        </w:rPr>
        <w:t>EO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AD), </w:t>
      </w:r>
      <w:r w:rsidR="008016CD">
        <w:rPr>
          <w:rFonts w:ascii="Times New Roman" w:hAnsi="Times New Roman" w:cs="Times New Roman"/>
          <w:sz w:val="24"/>
          <w:szCs w:val="24"/>
        </w:rPr>
        <w:t>n</w:t>
      </w:r>
      <w:r w:rsidR="008016CD" w:rsidRPr="008016CD">
        <w:rPr>
          <w:rFonts w:ascii="Times New Roman" w:hAnsi="Times New Roman" w:cs="Times New Roman"/>
          <w:sz w:val="24"/>
          <w:szCs w:val="24"/>
        </w:rPr>
        <w:t>on-AD neurodegeneration (</w:t>
      </w:r>
      <w:r w:rsidR="008016CD">
        <w:rPr>
          <w:rFonts w:ascii="Times New Roman" w:hAnsi="Times New Roman" w:cs="Times New Roman"/>
          <w:sz w:val="24"/>
          <w:szCs w:val="24"/>
        </w:rPr>
        <w:t>nAD-ND</w:t>
      </w:r>
      <w:r w:rsidR="008016CD" w:rsidRPr="008016CD">
        <w:rPr>
          <w:rFonts w:ascii="Times New Roman" w:hAnsi="Times New Roman" w:cs="Times New Roman"/>
          <w:sz w:val="24"/>
          <w:szCs w:val="24"/>
        </w:rPr>
        <w:t xml:space="preserve">) and </w:t>
      </w:r>
      <w:r w:rsidR="008016CD">
        <w:rPr>
          <w:rFonts w:ascii="Times New Roman" w:hAnsi="Times New Roman" w:cs="Times New Roman"/>
          <w:sz w:val="24"/>
          <w:szCs w:val="24"/>
        </w:rPr>
        <w:t>primary psychiatric disorders (PPD).</w:t>
      </w:r>
      <w:r w:rsidR="00D26CFD">
        <w:rPr>
          <w:rFonts w:ascii="Times New Roman" w:hAnsi="Times New Roman" w:cs="Times New Roman"/>
          <w:sz w:val="24"/>
          <w:szCs w:val="24"/>
        </w:rPr>
        <w:t xml:space="preserve"> Boxplot</w:t>
      </w:r>
      <w:r w:rsidR="005B0A83">
        <w:rPr>
          <w:rFonts w:ascii="Times New Roman" w:hAnsi="Times New Roman" w:cs="Times New Roman"/>
          <w:sz w:val="24"/>
          <w:szCs w:val="24"/>
        </w:rPr>
        <w:t>s</w:t>
      </w:r>
      <w:r w:rsidR="00D26CFD">
        <w:rPr>
          <w:rFonts w:ascii="Times New Roman" w:hAnsi="Times New Roman" w:cs="Times New Roman"/>
          <w:sz w:val="24"/>
          <w:szCs w:val="24"/>
        </w:rPr>
        <w:t xml:space="preserve"> represent </w:t>
      </w:r>
      <w:r w:rsidR="00790EE4">
        <w:rPr>
          <w:rFonts w:ascii="Times New Roman" w:hAnsi="Times New Roman" w:cs="Times New Roman"/>
          <w:sz w:val="24"/>
          <w:szCs w:val="24"/>
        </w:rPr>
        <w:t xml:space="preserve">the </w:t>
      </w:r>
      <w:r w:rsidR="00D26CFD">
        <w:rPr>
          <w:rFonts w:ascii="Times New Roman" w:hAnsi="Times New Roman" w:cs="Times New Roman"/>
          <w:sz w:val="24"/>
          <w:szCs w:val="24"/>
        </w:rPr>
        <w:t>median and interquartile range.</w:t>
      </w:r>
    </w:p>
    <w:p w14:paraId="3C1368EC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C8CBD7C" w14:textId="74D3562B" w:rsidR="00603604" w:rsidRDefault="00603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9DAFE5" w14:textId="67A55602" w:rsidR="009D2CB5" w:rsidRDefault="004630A8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E17067" wp14:editId="1BBC385E">
            <wp:extent cx="5730952" cy="2374900"/>
            <wp:effectExtent l="0" t="0" r="3175" b="6350"/>
            <wp:docPr id="5457249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24975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952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8B212" w14:textId="77777777" w:rsidR="004630A8" w:rsidRDefault="004630A8" w:rsidP="004630A8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2D21E" w14:textId="09F48B14" w:rsidR="00C423E5" w:rsidRDefault="004630A8" w:rsidP="004630A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: Sum of variable weights from information-theoretic model selection</w:t>
      </w:r>
      <w:r w:rsidRPr="008016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m of model weights (from all models tested during information-theoretic model selection for each variable, comparing A) early-onset Alzheimer’s disease (EO</w:t>
      </w:r>
      <w:r w:rsidRPr="00F85FE2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85FE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imary psychiatric disorders (PPD)</w:t>
      </w:r>
      <w:r w:rsidRPr="00F85F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) EO</w:t>
      </w:r>
      <w:r w:rsidRPr="00F85FE2">
        <w:rPr>
          <w:rFonts w:ascii="Times New Roman" w:hAnsi="Times New Roman" w:cs="Times New Roman"/>
          <w:sz w:val="24"/>
          <w:szCs w:val="24"/>
        </w:rPr>
        <w:t>AD and non-AD neurodegenerative</w:t>
      </w:r>
      <w:r>
        <w:rPr>
          <w:rFonts w:ascii="Times New Roman" w:hAnsi="Times New Roman" w:cs="Times New Roman"/>
          <w:sz w:val="24"/>
          <w:szCs w:val="24"/>
        </w:rPr>
        <w:t xml:space="preserve"> cases (nAD-ND)</w:t>
      </w:r>
      <w:r w:rsidRPr="00F85FE2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F85FE2">
        <w:rPr>
          <w:rFonts w:ascii="Times New Roman" w:hAnsi="Times New Roman" w:cs="Times New Roman"/>
          <w:sz w:val="24"/>
          <w:szCs w:val="24"/>
        </w:rPr>
        <w:t xml:space="preserve">neurodegenerative </w:t>
      </w:r>
      <w:r>
        <w:rPr>
          <w:rFonts w:ascii="Times New Roman" w:hAnsi="Times New Roman" w:cs="Times New Roman"/>
          <w:sz w:val="24"/>
          <w:szCs w:val="24"/>
        </w:rPr>
        <w:t xml:space="preserve">cases (of all types) </w:t>
      </w:r>
      <w:r w:rsidRPr="00F85FE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PD</w:t>
      </w:r>
      <w:r w:rsidRPr="00F85F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2806">
        <w:rPr>
          <w:rFonts w:ascii="Times New Roman" w:hAnsi="Times New Roman" w:cs="Times New Roman"/>
          <w:sz w:val="24"/>
          <w:szCs w:val="24"/>
        </w:rPr>
        <w:t>PRS, p</w:t>
      </w:r>
      <w:r w:rsidR="004D2806" w:rsidRPr="008016CD">
        <w:rPr>
          <w:rFonts w:ascii="Times New Roman" w:hAnsi="Times New Roman" w:cs="Times New Roman"/>
          <w:sz w:val="24"/>
          <w:szCs w:val="24"/>
        </w:rPr>
        <w:t xml:space="preserve">olygenic risk scores calculated based on </w:t>
      </w:r>
      <w:r w:rsidR="004D2806">
        <w:rPr>
          <w:rFonts w:ascii="Times New Roman" w:hAnsi="Times New Roman" w:cs="Times New Roman"/>
          <w:sz w:val="24"/>
          <w:szCs w:val="24"/>
        </w:rPr>
        <w:t>the Kunkel et al Alzheimer’s dementia genome wide association study</w:t>
      </w:r>
      <w:r w:rsidR="005749E8">
        <w:rPr>
          <w:rFonts w:ascii="Times New Roman" w:hAnsi="Times New Roman" w:cs="Times New Roman"/>
          <w:sz w:val="24"/>
          <w:szCs w:val="24"/>
        </w:rPr>
        <w:t xml:space="preserve"> </w:t>
      </w:r>
      <w:r w:rsidR="004D2806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W5rbGU8L0F1dGhvcj48WWVhcj4yMDE5PC9ZZWFyPjxS
ZWNOdW0+MTk5PC9SZWNOdW0+PERpc3BsYXlUZXh0PihLdW5rbGUgZXQgYWwuLCAyMDE5KTwvRGlz
cGxheVRleHQ+PHJlY29yZD48cmVjLW51bWJlcj4xOTk8L3JlYy1udW1iZXI+PGZvcmVpZ24ta2V5
cz48a2V5IGFwcD0iRU4iIGRiLWlkPSJmcHRmNWR3MmVzcGRhemV4ZnIxdjlyYW93ZXpkcDl4enNl
c2QiIHRpbWVzdGFtcD0iMTY4MDMzMTkyMyIgZ3VpZD0iOTM1NTFhNDgtM2Q5ZC00NTM1LWJkY2Mt
MTE2OGEzNGI5ZjA4Ij4xOTk8L2tleT48L2ZvcmVpZ24ta2V5cz48cmVmLXR5cGUgbmFtZT0iSm91
cm5hbCBBcnRpY2xlIj4xNzwvcmVmLXR5cGU+PGNvbnRyaWJ1dG9ycz48YXV0aG9ycz48YXV0aG9y
Pkt1bmtsZSwgQi4gVy48L2F1dGhvcj48YXV0aG9yPkdyZW5pZXItQm9sZXksIEIuPC9hdXRob3I+
PGF1dGhvcj5TaW1zLCBSLjwvYXV0aG9yPjxhdXRob3I+QmlzLCBKLiBDLjwvYXV0aG9yPjxhdXRo
b3I+RGFtb3R0ZSwgVi48L2F1dGhvcj48YXV0aG9yPk5haiwgQS4gQy48L2F1dGhvcj48YXV0aG9y
PkJvbGFuZCwgQS48L2F1dGhvcj48YXV0aG9yPlZyb25za2F5YSwgTS48L2F1dGhvcj48YXV0aG9y
PnZhbiBkZXIgTGVlLCBTLiBKLjwvYXV0aG9yPjxhdXRob3I+QW1saWUtV29sZiwgQS48L2F1dGhv
cj48YXV0aG9yPkJlbGxlbmd1ZXosIEMuPC9hdXRob3I+PGF1dGhvcj5Gcml6YXR0aSwgQS48L2F1
dGhvcj48YXV0aG9yPkNob3VyYWtpLCBWLjwvYXV0aG9yPjxhdXRob3I+TWFydGluLCBFLiBSLjwv
YXV0aG9yPjxhdXRob3I+U2xlZWdlcnMsIEsuPC9hdXRob3I+PGF1dGhvcj5CYWRhcmluYXJheWFu
LCBOLjwvYXV0aG9yPjxhdXRob3I+SmFrb2JzZG90dGlyLCBKLjwvYXV0aG9yPjxhdXRob3I+SGFt
aWx0b24tTmVsc29uLCBLLiBMLjwvYXV0aG9yPjxhdXRob3I+TW9yZW5vLUdyYXUsIFMuPC9hdXRo
b3I+PGF1dGhvcj5PbGFzbywgUi48L2F1dGhvcj48YXV0aG9yPlJheWJvdWxkLCBSLjwvYXV0aG9y
PjxhdXRob3I+Q2hlbiwgWS48L2F1dGhvcj48YXV0aG9yPkt1em1hLCBBLiBCLjwvYXV0aG9yPjxh
dXRob3I+SGlsdHVuZW4sIE0uPC9hdXRob3I+PGF1dGhvcj5Nb3JnYW4sIFQuPC9hdXRob3I+PGF1
dGhvcj5BaG1hZCwgUy48L2F1dGhvcj48YXV0aG9yPlZhcmRhcmFqYW4sIEIuIE4uPC9hdXRob3I+
PGF1dGhvcj5FcGVsYmF1bSwgSi48L2F1dGhvcj48YXV0aG9yPkhvZmZtYW5uLCBQLjwvYXV0aG9y
PjxhdXRob3I+Qm9hZGEsIE0uPC9hdXRob3I+PGF1dGhvcj5CZWVjaGFtLCBHLiBXLjwvYXV0aG9y
PjxhdXRob3I+R2FybmllciwgSi4gRy48L2F1dGhvcj48YXV0aG9yPkhhcm9sZCwgRC48L2F1dGhv
cj48YXV0aG9yPkZpdHpwYXRyaWNrLCBBLiBMLjwvYXV0aG9yPjxhdXRob3I+VmFsbGFkYXJlcywg
Ty48L2F1dGhvcj48YXV0aG9yPk1vdXRldCwgTS4gTC48L2F1dGhvcj48YXV0aG9yPkdlcnJpc2gs
IEEuPC9hdXRob3I+PGF1dGhvcj5TbWl0aCwgQS4gVi48L2F1dGhvcj48YXV0aG9yPlF1LCBMLjwv
YXV0aG9yPjxhdXRob3I+QmFjcSwgRC48L2F1dGhvcj48YXV0aG9yPkRlbm5pbmcsIE4uPC9hdXRo
b3I+PGF1dGhvcj5KaWFuLCBYLjwvYXV0aG9yPjxhdXRob3I+WmhhbywgWS48L2F1dGhvcj48YXV0
aG9yPkRlbCBab21wbywgTS48L2F1dGhvcj48YXV0aG9yPkZveCwgTi4gQy48L2F1dGhvcj48YXV0
aG9yPkNob2ksIFMuIEguPC9hdXRob3I+PGF1dGhvcj5NYXRlbywgSS48L2F1dGhvcj48YXV0aG9y
Pkh1Z2hlcywgSi4gVC48L2F1dGhvcj48YXV0aG9yPkFkYW1zLCBILiBILjwvYXV0aG9yPjxhdXRo
b3I+TWFsYW1vbiwgSi48L2F1dGhvcj48YXV0aG9yPlNhbmNoZXotR2FyY2lhLCBGLjwvYXV0aG9y
PjxhdXRob3I+UGF0ZWwsIFkuPC9hdXRob3I+PGF1dGhvcj5Ccm9keSwgSi4gQS48L2F1dGhvcj48
YXV0aG9yPkRvbWJyb3NraSwgQi4gQS48L2F1dGhvcj48YXV0aG9yPk5hcmFuam8sIE0uIEMuIEQu
PC9hdXRob3I+PGF1dGhvcj5EYW5paWxpZG91LCBNLjwvYXV0aG9yPjxhdXRob3I+RWlyaWtzZG90
dGlyLCBHLjwvYXV0aG9yPjxhdXRob3I+TXVraGVyamVlLCBTLjwvYXV0aG9yPjxhdXRob3I+V2Fs
bG9uLCBELjwvYXV0aG9yPjxhdXRob3I+VXBoaWxsLCBKLjwvYXV0aG9yPjxhdXRob3I+QXNwZWx1
bmQsIFQuPC9hdXRob3I+PGF1dGhvcj5DYW50d2VsbCwgTC4gQi48L2F1dGhvcj48YXV0aG9yPkdh
cnppYSwgRi48L2F1dGhvcj48YXV0aG9yPkdhbGltYmVydGksIEQuPC9hdXRob3I+PGF1dGhvcj5I
b2ZlciwgRS48L2F1dGhvcj48YXV0aG9yPkJ1dGtpZXdpY3osIE0uPC9hdXRob3I+PGF1dGhvcj5G
aW4sIEIuPC9hdXRob3I+PGF1dGhvcj5TY2FycGluaSwgRS48L2F1dGhvcj48YXV0aG9yPlNhcm5v
d3NraSwgQy48L2F1dGhvcj48YXV0aG9yPkJ1c2gsIFcuIFMuPC9hdXRob3I+PGF1dGhvcj5NZXNs
YWdlLCBTLjwvYXV0aG9yPjxhdXRob3I+S29ybmh1YmVyLCBKLjwvYXV0aG9yPjxhdXRob3I+V2hp
dGUsIEMuIEMuPC9hdXRob3I+PGF1dGhvcj5Tb25nLCBZLjwvYXV0aG9yPjxhdXRob3I+QmFyYmVy
LCBSLiBDLjwvYXV0aG9yPjxhdXRob3I+RW5nZWxib3JnaHMsIFMuPC9hdXRob3I+PGF1dGhvcj5T
b3Jkb24sIFMuPC9hdXRob3I+PGF1dGhvcj5Wb2lqbm92aWMsIEQuPC9hdXRob3I+PGF1dGhvcj5B
ZGFtcywgUC4gTS48L2F1dGhvcj48YXV0aG9yPlZhbmRlbmJlcmdoZSwgUi48L2F1dGhvcj48YXV0
aG9yPk1heWhhdXMsIE0uPC9hdXRob3I+PGF1dGhvcj5DdXBwbGVzLCBMLiBBLjwvYXV0aG9yPjxh
dXRob3I+QWxiZXJ0LCBNLiBTLjwvYXV0aG9yPjxhdXRob3I+RGUgRGV5biwgUC4gUC48L2F1dGhv
cj48YXV0aG9yPkd1LCBXLjwvYXV0aG9yPjxhdXRob3I+SGltYWxpLCBKLiBKLjwvYXV0aG9yPjxh
dXRob3I+QmVla2x5LCBELjwvYXV0aG9yPjxhdXRob3I+U3F1YXNzaW5hLCBBLjwvYXV0aG9yPjxh
dXRob3I+SGFydG1hbm4sIEEuIE0uPC9hdXRob3I+PGF1dGhvcj5PcmVsbGFuYSwgQS48L2F1dGhv
cj48YXV0aG9yPkJsYWNrZXIsIEQuPC9hdXRob3I+PGF1dGhvcj5Sb2RyaWd1ZXotUm9kcmlndWV6
LCBFLjwvYXV0aG9yPjxhdXRob3I+TG92ZXN0b25lLCBTLjwvYXV0aG9yPjxhdXRob3I+R2FyY2lh
LCBNLiBFLjwvYXV0aG9yPjxhdXRob3I+RG9vZHksIFIuIFMuPC9hdXRob3I+PGF1dGhvcj5NdW5v
ei1GZXJuYWRleiwgQy48L2F1dGhvcj48YXV0aG9yPlN1c3NhbXMsIFIuPC9hdXRob3I+PGF1dGhv
cj5MaW4sIEguPC9hdXRob3I+PGF1dGhvcj5GYWlyY2hpbGQsIFQuIEouPC9hdXRob3I+PGF1dGhv
cj5CZW5pdG8sIFkuIEEuPC9hdXRob3I+PGF1dGhvcj5Ib2xtZXMsIEMuPC9hdXRob3I+PGF1dGhv
cj5LYXJhbXVqaWMtQ29taWMsIEguPC9hdXRob3I+PGF1dGhvcj5Gcm9zY2gsIE0uIFAuPC9hdXRo
b3I+PGF1dGhvcj5UaG9uYmVyZywgSC48L2F1dGhvcj48YXV0aG9yPk1haWVyLCBXLjwvYXV0aG9y
PjxhdXRob3I+Um9zaGNodXBraW4sIEcuPC9hdXRob3I+PGF1dGhvcj5HaGV0dGksIEIuPC9hdXRo
b3I+PGF1dGhvcj5HaWVkcmFpdGlzLCBWLjwvYXV0aG9yPjxhdXRob3I+S2F3YWxpYSwgQS48L2F1
dGhvcj48YXV0aG9yPkxpLCBTLjwvYXV0aG9yPjxhdXRob3I+SHVlYmluZ2VyLCBSLiBNLjwvYXV0
aG9yPjxhdXRob3I+S2lsYW5kZXIsIEwuPC9hdXRob3I+PGF1dGhvcj5Nb2VidXMsIFMuPC9hdXRo
b3I+PGF1dGhvcj5IZXJuYW5kZXosIEkuPC9hdXRob3I+PGF1dGhvcj5LYW1ib2gsIE0uIEkuPC9h
dXRob3I+PGF1dGhvcj5CcnVuZGluLCBSLjwvYXV0aG9yPjxhdXRob3I+VHVydG9uLCBKLjwvYXV0
aG9yPjxhdXRob3I+WWFuZywgUS48L2F1dGhvcj48YXV0aG9yPkthdHosIE0uIEouPC9hdXRob3I+
PGF1dGhvcj5Db25jYXJpLCBMLjwvYXV0aG9yPjxhdXRob3I+TG9yZCwgSi48L2F1dGhvcj48YXV0
aG9yPkJlaXNlciwgQS4gUy48L2F1dGhvcj48YXV0aG9yPktlZW5lLCBDLiBELjwvYXV0aG9yPjxh
dXRob3I+SGVsaXNhbG1pLCBTLjwvYXV0aG9yPjxhdXRob3I+S2xvc3pld3NrYSwgSS48L2F1dGhv
cj48YXV0aG9yPkt1a3VsbCwgVy4gQS48L2F1dGhvcj48YXV0aG9yPktvaXZpc3RvLCBBLiBNLjwv
YXV0aG9yPjxhdXRob3I+THluY2gsIEEuPC9hdXRob3I+PGF1dGhvcj5UYXJyYWdhLCBMLjwvYXV0
aG9yPjxhdXRob3I+TGFyc29uLCBFLiBCLjwvYXV0aG9yPjxhdXRob3I+SGFhcGFzYWxvLCBBLjwv
YXV0aG9yPjxhdXRob3I+TGF3bG9yLCBCLjwvYXV0aG9yPjxhdXRob3I+TW9zbGV5LCBULiBILjwv
YXV0aG9yPjxhdXRob3I+TGlwdG9uLCBSLiBCLjwvYXV0aG9yPjxhdXRob3I+U29sZnJpenppLCBW
LjwvYXV0aG9yPjxhdXRob3I+R2lsbCwgTS48L2F1dGhvcj48YXV0aG9yPkxvbmdzdHJldGgsIFcu
IFQuLCBKci48L2F1dGhvcj48YXV0aG9yPk1vbnRpbmUsIFQuIEouPC9hdXRob3I+PGF1dGhvcj5G
cmlzYXJkaSwgVi48L2F1dGhvcj48YXV0aG9yPkRpZXotRmFpcmVuLCBNLjwvYXV0aG9yPjxhdXRo
b3I+Uml2YWRlbmVpcmEsIEYuPC9hdXRob3I+PGF1dGhvcj5QZXRlcnNlbiwgUi4gQy48L2F1dGhv
cj48YXV0aG9yPkRlcmFtZWNvdXJ0LCBWLjwvYXV0aG9yPjxhdXRob3I+QWx2YXJleiwgSS48L2F1
dGhvcj48YXV0aG9yPlNhbGFuaSwgRi48L2F1dGhvcj48YXV0aG9yPkNpYXJhbWVsbGEsIEEuPC9h
dXRob3I+PGF1dGhvcj5Cb2Vyd2lua2xlLCBFLjwvYXV0aG9yPjxhdXRob3I+UmVpbWFuLCBFLiBN
LjwvYXV0aG9yPjxhdXRob3I+RmlldmV0LCBOLjwvYXV0aG9yPjxhdXRob3I+Um90dGVyLCBKLiBJ
LjwvYXV0aG9yPjxhdXRob3I+UmVpc2NoLCBKLiBTLjwvYXV0aG9yPjxhdXRob3I+SGFub24sIE8u
PC9hdXRob3I+PGF1dGhvcj5DdXBpZGksIEMuPC9hdXRob3I+PGF1dGhvcj5BbmRyZSBVaXR0ZXJs
aW5kZW4sIEEuIEcuPC9hdXRob3I+PGF1dGhvcj5Sb3lhbGwsIEQuIFIuPC9hdXRob3I+PGF1dGhv
cj5EdWZvdWlsLCBDLjwvYXV0aG9yPjxhdXRob3I+TWFsZXR0YSwgUi4gRy48L2F1dGhvcj48YXV0
aG9yPmRlIFJvamFzLCBJLjwvYXV0aG9yPjxhdXRob3I+U2FubywgTS48L2F1dGhvcj48YXV0aG9y
PkJyaWNlLCBBLjwvYXV0aG9yPjxhdXRob3I+Q2VjY2hldHRpLCBSLjwvYXV0aG9yPjxhdXRob3I+
R2VvcmdlLUh5c2xvcCwgUC4gUy48L2F1dGhvcj48YXV0aG9yPlJpdGNoaWUsIEsuPC9hdXRob3I+
PGF1dGhvcj5Uc29sYWtpLCBNLjwvYXV0aG9yPjxhdXRob3I+VHN1YW5nLCBELiBXLjwvYXV0aG9y
PjxhdXRob3I+RHVib2lzLCBCLjwvYXV0aG9yPjxhdXRob3I+Q3JhaWcsIEQuPC9hdXRob3I+PGF1
dGhvcj5XdSwgQy4gSy48L2F1dGhvcj48YXV0aG9yPlNvaW5pbmVuLCBILjwvYXV0aG9yPjxhdXRo
b3I+QXZyYW1pZG91LCBELjwvYXV0aG9yPjxhdXRob3I+QWxiaW4sIFIuIEwuPC9hdXRob3I+PGF1
dGhvcj5GcmF0aWdsaW9uaSwgTC48L2F1dGhvcj48YXV0aG9yPkdlcm1hbm91LCBBLjwvYXV0aG9y
PjxhdXRob3I+QXBvc3RvbG92YSwgTC4gRy48L2F1dGhvcj48YXV0aG9yPktlbGxlciwgTC48L2F1
dGhvcj48YXV0aG9yPktvdXRyb3VtYW5pLCBNLjwvYXV0aG9yPjxhdXRob3I+QXJub2xkLCBTLiBF
LjwvYXV0aG9yPjxhdXRob3I+UGFuemEsIEYuPC9hdXRob3I+PGF1dGhvcj5Ha2F0emltYSwgTy48
L2F1dGhvcj48YXV0aG9yPkFzdGhhbmEsIFMuPC9hdXRob3I+PGF1dGhvcj5IYW5uZXF1aW4sIEQu
PC9hdXRob3I+PGF1dGhvcj5XaGl0ZWhlYWQsIFAuPC9hdXRob3I+PGF1dGhvcj5BdHdvb2QsIEMu
IFMuPC9hdXRob3I+PGF1dGhvcj5DYWZmYXJyYSwgUC48L2F1dGhvcj48YXV0aG9yPkhhbXBlbCwg
SC48L2F1dGhvcj48YXV0aG9yPlF1aW50ZWxhLCBJLjwvYXV0aG9yPjxhdXRob3I+Q2FycmFjZWRv
LCBBLjwvYXV0aG9yPjxhdXRob3I+TGFubmZlbHQsIEwuPC9hdXRob3I+PGF1dGhvcj5SdWJpbnN6
dGVpbiwgRC4gQy48L2F1dGhvcj48YXV0aG9yPkJhcm5lcywgTC4gTC48L2F1dGhvcj48YXV0aG9y
PlBhc3F1aWVyLCBGLjwvYXV0aG9yPjxhdXRob3I+RnJvbGljaCwgTC48L2F1dGhvcj48YXV0aG9y
PkJhcnJhbCwgUy48L2F1dGhvcj48YXV0aG9yPk1jR3Vpbm5lc3MsIEIuPC9hdXRob3I+PGF1dGhv
cj5CZWFjaCwgVC4gRy48L2F1dGhvcj48YXV0aG9yPkpvaG5zdG9uLCBKLiBBLjwvYXV0aG9yPjxh
dXRob3I+QmVja2VyLCBKLiBULjwvYXV0aG9yPjxhdXRob3I+UGFzc21vcmUsIFAuPC9hdXRob3I+
PGF1dGhvcj5CaWdpbywgRS4gSC48L2F1dGhvcj48YXV0aG9yPlNjaG90dCwgSi4gTS48L2F1dGhv
cj48YXV0aG9yPkJpcmQsIFQuIEQuPC9hdXRob3I+PGF1dGhvcj5XYXJyZW4sIEouIEQuPC9hdXRo
b3I+PGF1dGhvcj5Cb2V2ZSwgQi4gRi48L2F1dGhvcj48YXV0aG9yPkx1cHRvbiwgTS4gSy48L2F1
dGhvcj48YXV0aG9yPkJvd2VuLCBKLiBELjwvYXV0aG9yPjxhdXRob3I+UHJvaXRzaSwgUC48L2F1
dGhvcj48YXV0aG9yPkJveGVyLCBBLjwvYXV0aG9yPjxhdXRob3I+UG93ZWxsLCBKLiBGLjwvYXV0
aG9yPjxhdXRob3I+QnVya2UsIEouIFIuPC9hdXRob3I+PGF1dGhvcj5LYXV3ZSwgSi4gUy4gSy48
L2F1dGhvcj48YXV0aG9yPkJ1cm5zLCBKLiBNLjwvYXV0aG9yPjxhdXRob3I+TWFuY3VzbywgTS48
L2F1dGhvcj48YXV0aG9yPkJ1eGJhdW0sIEouIEQuPC9hdXRob3I+PGF1dGhvcj5Cb251Y2NlbGxp
LCBVLjwvYXV0aG9yPjxhdXRob3I+Q2Fpcm5zLCBOLiBKLjwvYXV0aG9yPjxhdXRob3I+TWNRdWls
bGluLCBBLjwvYXV0aG9yPjxhdXRob3I+Q2FvLCBDLjwvYXV0aG9yPjxhdXRob3I+TGl2aW5nc3Rv
biwgRy48L2F1dGhvcj48YXV0aG9yPkNhcmxzb24sIEMuIFMuPC9hdXRob3I+PGF1dGhvcj5CYXNz
LCBOLiBKLjwvYXV0aG9yPjxhdXRob3I+Q2FybHNzb24sIEMuIE0uPC9hdXRob3I+PGF1dGhvcj5I
YXJkeSwgSi48L2F1dGhvcj48YXV0aG9yPkNhcm5leSwgUi4gTS48L2F1dGhvcj48YXV0aG9yPkJy
YXMsIEouPC9hdXRob3I+PGF1dGhvcj5DYXJyYXNxdWlsbG8sIE0uIE0uPC9hdXRob3I+PGF1dGhv
cj5HdWVycmVpcm8sIFIuPC9hdXRob3I+PGF1dGhvcj5BbGxlbiwgTS48L2F1dGhvcj48YXV0aG9y
PkNodWksIEguIEMuPC9hdXRob3I+PGF1dGhvcj5GaXNoZXIsIEUuPC9hdXRob3I+PGF1dGhvcj5N
YXN1bGxvLCBDLjwvYXV0aG9yPjxhdXRob3I+Q3JvY2NvLCBFLiBBLjwvYXV0aG9yPjxhdXRob3I+
RGVDYXJsaSwgQy48L2F1dGhvcj48YXV0aG9yPkJpc2NlZ2xpbywgRy48L2F1dGhvcj48YXV0aG9y
PkRpY2ssIE0uPC9hdXRob3I+PGF1dGhvcj5NYSwgTC48L2F1dGhvcj48YXV0aG9yPkR1YXJhLCBS
LjwvYXV0aG9yPjxhdXRob3I+R3JhZmYtUmFkZm9yZCwgTi4gUi48L2F1dGhvcj48YXV0aG9yPkV2
YW5zLCBELiBBLjwvYXV0aG9yPjxhdXRob3I+SG9kZ2VzLCBBLjwvYXV0aG9yPjxhdXRob3I+RmFi
ZXIsIEsuIE0uPC9hdXRob3I+PGF1dGhvcj5TY2hlcmVyLCBNLjwvYXV0aG9yPjxhdXRob3I+RmFs
bG9uLCBLLiBCLjwvYXV0aG9yPjxhdXRob3I+UmllbWVuc2NobmVpZGVyLCBNLjwvYXV0aG9yPjxh
dXRob3I+RmFyZG8sIEQuIFcuPC9hdXRob3I+PGF1dGhvcj5IZXVuLCBSLjwvYXV0aG9yPjxhdXRo
b3I+RmFybG93LCBNLiBSLjwvYXV0aG9yPjxhdXRob3I+S29sc2NoLCBILjwvYXV0aG9yPjxhdXRo
b3I+RmVycmlzLCBTLjwvYXV0aG9yPjxhdXRob3I+TGViZXIsIE0uPC9hdXRob3I+PGF1dGhvcj5G
b3JvdWQsIFQuIE0uPC9hdXRob3I+PGF1dGhvcj5IZXVzZXIsIEkuPC9hdXRob3I+PGF1dGhvcj5H
YWxhc2tvLCBELiBSLjwvYXV0aG9yPjxhdXRob3I+R2llZ2xpbmcsIEkuPC9hdXRob3I+PGF1dGhv
cj5HZWFyaW5nLCBNLjwvYXV0aG9yPjxhdXRob3I+SHVsbCwgTS48L2F1dGhvcj48YXV0aG9yPkdl
c2Nod2luZCwgRC4gSC48L2F1dGhvcj48YXV0aG9yPkdpbGJlcnQsIEouIFIuPC9hdXRob3I+PGF1
dGhvcj5Nb3JyaXMsIEouPC9hdXRob3I+PGF1dGhvcj5HcmVlbiwgUi4gQy48L2F1dGhvcj48YXV0
aG9yPk1heW8sIEsuPC9hdXRob3I+PGF1dGhvcj5Hcm93ZG9uLCBKLiBILjwvYXV0aG9yPjxhdXRo
b3I+RmV1bG5lciwgVC48L2F1dGhvcj48YXV0aG9yPkhhbWlsdG9uLCBSLiBMLjwvYXV0aG9yPjxh
dXRob3I+SGFycmVsbCwgTC4gRS48L2F1dGhvcj48YXV0aG9yPkRyaWNoZWwsIEQuPC9hdXRob3I+
PGF1dGhvcj5Ib25pZywgTC4gUy48L2F1dGhvcj48YXV0aG9yPkN1c2hpb24sIFQuIEQuPC9hdXRo
b3I+PGF1dGhvcj5IdWVudGVsbWFuLCBNLiBKLjwvYXV0aG9yPjxhdXRob3I+SG9sbGluZ3dvcnRo
LCBQLjwvYXV0aG9yPjxhdXRob3I+SHVsZXR0ZSwgQy4gTS48L2F1dGhvcj48YXV0aG9yPkh5bWFu
LCBCLiBULjwvYXV0aG9yPjxhdXRob3I+TWFyc2hhbGwsIFIuPC9hdXRob3I+PGF1dGhvcj5KYXJ2
aWssIEcuIFAuPC9hdXRob3I+PGF1dGhvcj5NZWdneSwgQS48L2F1dGhvcj48YXV0aG9yPkFibmVy
LCBFLjwvYXV0aG9yPjxhdXRob3I+TWVuemllcywgRy4gRS48L2F1dGhvcj48YXV0aG9yPkppbiwg
TC4gVy48L2F1dGhvcj48YXV0aG9yPkxlb25lbmtvLCBHLjwvYXV0aG9yPjxhdXRob3I+UmVhbCwg
TC4gTS48L2F1dGhvcj48YXV0aG9yPkp1biwgRy4gUi48L2F1dGhvcj48YXV0aG9yPkJhbGR3aW4s
IEMuIFQuPC9hdXRob3I+PGF1dGhvcj5Hcm96ZXZhLCBELjwvYXV0aG9yPjxhdXRob3I+S2FyeWRh
cywgQS48L2F1dGhvcj48YXV0aG9yPlJ1c3NvLCBHLjwvYXV0aG9yPjxhdXRob3I+S2F5ZSwgSi4g
QS48L2F1dGhvcj48YXV0aG9yPktpbSwgUi48L2F1dGhvcj48YXV0aG9yPkplc3NlbiwgRi48L2F1
dGhvcj48YXV0aG9yPktvd2FsbCwgTi4gVy48L2F1dGhvcj48YXV0aG9yPlZlbGxhcywgQi48L2F1
dGhvcj48YXV0aG9yPktyYW1lciwgSi4gSC48L2F1dGhvcj48YXV0aG9yPlZhcmR5LCBFLjwvYXV0
aG9yPjxhdXRob3I+TGFGZXJsYSwgRi4gTS48L2F1dGhvcj48YXV0aG9yPkpvY2tlbCwgSy4gSC48
L2F1dGhvcj48YXV0aG9yPkxhaCwgSi4gSi48L2F1dGhvcj48YXV0aG9yPkRpY2hnYW5zLCBNLjwv
YXV0aG9yPjxhdXRob3I+TGV2ZXJlbnosIEouIEIuPC9hdXRob3I+PGF1dGhvcj5NYW5uLCBELjwv
YXV0aG9yPjxhdXRob3I+TGV2ZXksIEEuIEkuPC9hdXRob3I+PGF1dGhvcj5QaWNrZXJpbmctQnJv
d24sIFMuPC9hdXRob3I+PGF1dGhvcj5MaWViZXJtYW4sIEEuIFAuPC9hdXRob3I+PGF1dGhvcj5L
bG9wcCwgTi48L2F1dGhvcj48YXV0aG9yPkx1bmV0dGEsIEsuIEwuPC9hdXRob3I+PGF1dGhvcj5X
aWNobWFubiwgSC4gRS48L2F1dGhvcj48YXV0aG9yPkx5a2V0c29zLCBDLiBHLjwvYXV0aG9yPjxh
dXRob3I+TW9yZ2FuLCBLLjwvYXV0aG9yPjxhdXRob3I+TWFyc29uLCBELiBDLjwvYXV0aG9yPjxh
dXRob3I+QnJvd24sIEsuPC9hdXRob3I+PGF1dGhvcj5NYXJ0aW5pdWssIEYuPC9hdXRob3I+PGF1
dGhvcj5NZWR3YXksIEMuPC9hdXRob3I+PGF1dGhvcj5NYXNoLCBELiBDLjwvYXV0aG9yPjxhdXRo
b3I+Tm90aGVuLCBNLiBNLjwvYXV0aG9yPjxhdXRob3I+TWFzbGlhaCwgRS48L2F1dGhvcj48YXV0
aG9yPkhvb3BlciwgTi4gTS48L2F1dGhvcj48YXV0aG9yPk1jQ29ybWljaywgVy4gQy48L2F1dGhv
cj48YXV0aG9yPkRhbmllbGUsIEEuPC9hdXRob3I+PGF1dGhvcj5NY0N1cnJ5LCBTLiBNLjwvYXV0
aG9yPjxhdXRob3I+QmF5ZXIsIEEuPC9hdXRob3I+PGF1dGhvcj5NY0RhdmlkLCBBLiBOLjwvYXV0
aG9yPjxhdXRob3I+R2FsbGFjaGVyLCBKLjwvYXV0aG9yPjxhdXRob3I+TWNLZWUsIEEuIEMuPC9h
dXRob3I+PGF1dGhvcj52YW4gZGVuIEJ1c3NjaGUsIEguPC9hdXRob3I+PGF1dGhvcj5NZXN1bGFt
LCBNLjwvYXV0aG9yPjxhdXRob3I+QnJheW5lLCBDLjwvYXV0aG9yPjxhdXRob3I+TWlsbGVyLCBC
LiBMLjwvYXV0aG9yPjxhdXRob3I+UmllZGVsLUhlbGxlciwgUy48L2F1dGhvcj48YXV0aG9yPk1p
bGxlciwgQy4gQS48L2F1dGhvcj48YXV0aG9yPk1pbGxlciwgSi4gVy48L2F1dGhvcj48YXV0aG9y
PkFsLUNoYWxhYmksIEEuPC9hdXRob3I+PGF1dGhvcj5Nb3JyaXMsIEouIEMuPC9hdXRob3I+PGF1
dGhvcj5TaGF3LCBDLiBFLjwvYXV0aG9yPjxhdXRob3I+TXllcnMsIEEuIEouPC9hdXRob3I+PGF1
dGhvcj5XaWx0ZmFuZywgSi48L2F1dGhvcj48YXV0aG9yPk8mYXBvcztCcnlhbnQsIFMuPC9hdXRo
b3I+PGF1dGhvcj5PbGljaG5leSwgSi4gTS48L2F1dGhvcj48YXV0aG9yPkFsdmFyZXosIFYuPC9h
dXRob3I+PGF1dGhvcj5QYXJpc2ksIEouIEUuPC9hdXRob3I+PGF1dGhvcj5TaW5nbGV0b24sIEEu
IEIuPC9hdXRob3I+PGF1dGhvcj5QYXVsc29uLCBILiBMLjwvYXV0aG9yPjxhdXRob3I+Q29sbGlu
Z2UsIEouPC9hdXRob3I+PGF1dGhvcj5QZXJyeSwgVy4gUi48L2F1dGhvcj48YXV0aG9yPk1lYWQs
IFMuPC9hdXRob3I+PGF1dGhvcj5QZXNraW5kLCBFLjwvYXV0aG9yPjxhdXRob3I+Q3JpYmJzLCBE
LiBILjwvYXV0aG9yPjxhdXRob3I+Um9zc29yLCBNLjwvYXV0aG9yPjxhdXRob3I+UGllcmNlLCBB
LjwvYXV0aG9yPjxhdXRob3I+UnlhbiwgTi4gUy48L2F1dGhvcj48YXV0aG9yPlBvb24sIFcuIFcu
PC9hdXRob3I+PGF1dGhvcj5OYWNtaWFzLCBCLjwvYXV0aG9yPjxhdXRob3I+UG90dGVyLCBILjwv
YXV0aG9yPjxhdXRob3I+U29yYmksIFMuPC9hdXRob3I+PGF1dGhvcj5RdWlubiwgSi4gRi48L2F1
dGhvcj48YXV0aG9yPlNhY2NoaW5lbGxpLCBFLjwvYXV0aG9yPjxhdXRob3I+UmFqLCBBLjwvYXV0
aG9yPjxhdXRob3I+U3BhbGxldHRhLCBHLjwvYXV0aG9yPjxhdXRob3I+UmFza2luZCwgTS48L2F1
dGhvcj48YXV0aG9yPkNhbHRhZ2lyb25lLCBDLjwvYXV0aG9yPjxhdXRob3I+Qm9zc3UsIFAuPC9h
dXRob3I+PGF1dGhvcj5PcmZlaSwgTS4gRC48L2F1dGhvcj48YXV0aG9yPlJlaXNiZXJnLCBCLjwv
YXV0aG9yPjxhdXRob3I+Q2xhcmtlLCBSLjwvYXV0aG9yPjxhdXRob3I+UmVpdHosIEMuPC9hdXRo
b3I+PGF1dGhvcj5TbWl0aCwgQS4gRC48L2F1dGhvcj48YXV0aG9yPlJpbmdtYW4sIEouIE0uPC9h
dXRob3I+PGF1dGhvcj5XYXJkZW4sIEQuPC9hdXRob3I+PGF1dGhvcj5Sb2JlcnNvbiwgRS4gRC48
L2F1dGhvcj48YXV0aG9yPldpbGNvY2ssIEcuPC9hdXRob3I+PGF1dGhvcj5Sb2dhZXZhLCBFLjwv
YXV0aG9yPjxhdXRob3I+QnJ1bmksIEEuIEMuPC9hdXRob3I+PGF1dGhvcj5Sb3NlbiwgSC4gSi48
L2F1dGhvcj48YXV0aG9yPkdhbGxvLCBNLjwvYXV0aG9yPjxhdXRob3I+Um9zZW5iZXJnLCBSLiBO
LjwvYXV0aG9yPjxhdXRob3I+QmVuLVNobG9tbywgWS48L2F1dGhvcj48YXV0aG9yPlNhZ2VyLCBN
LiBBLjwvYXV0aG9yPjxhdXRob3I+TWVjb2NjaSwgUC48L2F1dGhvcj48YXV0aG9yPlNheWtpbiwg
QS4gSi48L2F1dGhvcj48YXV0aG9yPlBhc3RvciwgUC48L2F1dGhvcj48YXV0aG9yPkN1Y2Nhcm8s
IE0uIEwuPC9hdXRob3I+PGF1dGhvcj5WYW5jZSwgSi4gTS48L2F1dGhvcj48YXV0aG9yPlNjaG5l
aWRlciwgSi4gQS48L2F1dGhvcj48YXV0aG9yPlNjaG5laWRlciwgTC4gUy48L2F1dGhvcj48YXV0
aG9yPlNsaWZlciwgUy48L2F1dGhvcj48YXV0aG9yPlNlZWxleSwgVy4gVy48L2F1dGhvcj48YXV0
aG9yPlNtaXRoLCBBLiBHLjwvYXV0aG9yPjxhdXRob3I+U29ubmVuLCBKLiBBLjwvYXV0aG9yPjxh
dXRob3I+U3BpbmEsIFMuPC9hdXRob3I+PGF1dGhvcj5TdGVybiwgUi4gQS48L2F1dGhvcj48YXV0
aG9yPlN3ZXJkbG93LCBSLiBILjwvYXV0aG9yPjxhdXRob3I+VGFuZywgTS48L2F1dGhvcj48YXV0
aG9yPlRhbnppLCBSLiBFLjwvYXV0aG9yPjxhdXRob3I+VHJvamFub3dza2ksIEouIFEuPC9hdXRo
b3I+PGF1dGhvcj5Ucm9uY29zbywgSi4gQy48L2F1dGhvcj48YXV0aG9yPlZhbiBEZWVybGluLCBW
LiBNLjwvYXV0aG9yPjxhdXRob3I+VmFuIEVsZGlrLCBMLiBKLjwvYXV0aG9yPjxhdXRob3I+Vmlu
dGVycywgSC4gVi48L2F1dGhvcj48YXV0aG9yPlZvbnNhdHRlbCwgSi4gUC48L2F1dGhvcj48YXV0
aG9yPldlaW50cmF1YiwgUy48L2F1dGhvcj48YXV0aG9yPldlbHNoLUJvaG1lciwgSy4gQS48L2F1
dGhvcj48YXV0aG9yPldpbGhlbG1zZW4sIEsuIEMuPC9hdXRob3I+PGF1dGhvcj5XaWxsaWFtc29u
LCBKLjwvYXV0aG9yPjxhdXRob3I+V2luZ28sIFQuIFMuPC9hdXRob3I+PGF1dGhvcj5Xb2x0amVy
LCBSLiBMLjwvYXV0aG9yPjxhdXRob3I+V3JpZ2h0LCBDLiBCLjwvYXV0aG9yPjxhdXRob3I+WXUs
IEMuIEUuPC9hdXRob3I+PGF1dGhvcj5ZdSwgTC48L2F1dGhvcj48YXV0aG9yPlNhYmEsIFkuPC9h
dXRob3I+PGF1dGhvcj5QaWxvdHRvLCBBLjwvYXV0aG9yPjxhdXRob3I+QnVsbGlkbywgTS4gSi48
L2F1dGhvcj48YXV0aG9yPlBldGVycywgTy48L2F1dGhvcj48YXV0aG9yPkNyYW5lLCBQLiBLLjwv
YXV0aG9yPjxhdXRob3I+QmVubmV0dCwgRC48L2F1dGhvcj48YXV0aG9yPkJvc2NvLCBQLjwvYXV0
aG9yPjxhdXRob3I+Q290bywgRS48L2F1dGhvcj48YXV0aG9yPkJvY2NhcmRpLCBWLjwvYXV0aG9y
PjxhdXRob3I+RGUgSmFnZXIsIFAuIEwuPC9hdXRob3I+PGF1dGhvcj5MbGVvLCBBLjwvYXV0aG9y
PjxhdXRob3I+V2FybmVyLCBOLjwvYXV0aG9yPjxhdXRob3I+TG9wZXosIE8uIEwuPC9hdXRob3I+
PGF1dGhvcj5JbmdlbHNzb24sIE0uPC9hdXRob3I+PGF1dGhvcj5EZWxvdWthcywgUC48L2F1dGhv
cj48YXV0aG9yPkNydWNoYWdhLCBDLjwvYXV0aG9yPjxhdXRob3I+R3JhZmYsIEMuPC9hdXRob3I+
PGF1dGhvcj5Hd2lsbGlhbSwgUi48L2F1dGhvcj48YXV0aG9yPkZvcm5hZ2UsIE0uPC9hdXRob3I+
PGF1dGhvcj5Hb2F0ZSwgQS4gTS48L2F1dGhvcj48YXV0aG9yPlNhbmNoZXotSnVhbiwgUC48L2F1
dGhvcj48YXV0aG9yPktlaG9lLCBQLiBHLjwvYXV0aG9yPjxhdXRob3I+QW1pbiwgTi48L2F1dGhv
cj48YXV0aG9yPkVydGVraW4tVGFuZXIsIE4uPC9hdXRob3I+PGF1dGhvcj5CZXJyLCBDLjwvYXV0
aG9yPjxhdXRob3I+RGViZXR0ZSwgUy48L2F1dGhvcj48YXV0aG9yPkxvdmUsIFMuPC9hdXRob3I+
PGF1dGhvcj5MYXVuZXIsIEwuIEouPC9hdXRob3I+PGF1dGhvcj5Zb3Vua2luLCBTLiBHLjwvYXV0
aG9yPjxhdXRob3I+RGFydGlndWVzLCBKLiBGLjwvYXV0aG9yPjxhdXRob3I+Q29yY29yYW4sIEMu
PC9hdXRob3I+PGF1dGhvcj5Ja3JhbSwgTS4gQS48L2F1dGhvcj48YXV0aG9yPkRpY2tzb24sIEQu
IFcuPC9hdXRob3I+PGF1dGhvcj5OaWNvbGFzLCBHLjwvYXV0aG9yPjxhdXRob3I+Q2FtcGlvbiwg
RC48L2F1dGhvcj48YXV0aG9yPlRzY2hhbnosIEouPC9hdXRob3I+PGF1dGhvcj5TY2htaWR0LCBI
LjwvYXV0aG9yPjxhdXRob3I+SGFrb25hcnNvbiwgSC48L2F1dGhvcj48YXV0aG9yPkNsYXJpbW9u
LCBKLjwvYXV0aG9yPjxhdXRob3I+TXVuZ2VyLCBSLjwvYXV0aG9yPjxhdXRob3I+U2NobWlkdCwg
Ui48L2F1dGhvcj48YXV0aG9yPkZhcnJlciwgTC4gQS48L2F1dGhvcj48YXV0aG9yPlZhbiBCcm9l
Y2tob3ZlbiwgQy48L2F1dGhvcj48YXV0aG9yPkMuIE8mYXBvczsgRG9ub3ZhbiBNPC9hdXRob3I+
PGF1dGhvcj5EZVN0ZWZhbm8sIEEuIEwuPC9hdXRob3I+PGF1dGhvcj5Kb25lcywgTC48L2F1dGhv
cj48YXV0aG9yPkhhaW5lcywgSi4gTC48L2F1dGhvcj48YXV0aG9yPkRlbGV1emUsIEouIEYuPC9h
dXRob3I+PGF1dGhvcj5Pd2VuLCBNLiBKLjwvYXV0aG9yPjxhdXRob3I+R3VkbmFzb24sIFYuPC9h
dXRob3I+PGF1dGhvcj5NYXlldXgsIFIuPC9hdXRob3I+PGF1dGhvcj5Fc2NvdHQtUHJpY2UsIFYu
PC9hdXRob3I+PGF1dGhvcj5Qc2F0eSwgQi4gTS48L2F1dGhvcj48YXV0aG9yPlJhbWlyZXosIEEu
PC9hdXRob3I+PGF1dGhvcj5XYW5nLCBMLiBTLjwvYXV0aG9yPjxhdXRob3I+UnVpeiwgQS48L2F1
dGhvcj48YXV0aG9yPnZhbiBEdWlqbiwgQy4gTS48L2F1dGhvcj48YXV0aG9yPkhvbG1hbnMsIFAu
IEEuPC9hdXRob3I+PGF1dGhvcj5TZXNoYWRyaSwgUy48L2F1dGhvcj48YXV0aG9yPldpbGxpYW1z
LCBKLjwvYXV0aG9yPjxhdXRob3I+QW1vdXllbCwgUC48L2F1dGhvcj48YXV0aG9yPlNjaGVsbGVu
YmVyZywgRy4gRC48L2F1dGhvcj48YXV0aG9yPkxhbWJlcnQsIEouIEMuPC9hdXRob3I+PGF1dGhv
cj5QZXJpY2FrLVZhbmNlLCBNLiBBLjwvYXV0aG9yPjxhdXRob3I+QWx6aGVpbWVyIERpc2Vhc2Ug
R2VuZXRpY3MsIENvbnNvcnRpdW08L2F1dGhvcj48YXV0aG9yPkV1cm9wZWFuIEFsemhlaW1lciZh
cG9zO3MgRGlzZWFzZSwgSW5pdGlhdGl2ZTwvYXV0aG9yPjxhdXRob3I+Q29ob3J0cyBmb3IsIEhl
YXJ0PC9hdXRob3I+PGF1dGhvcj5BZ2luZyBSZXNlYXJjaCBpbiBHZW5vbWljIEVwaWRlbWlvbG9n
eSwgQ29uc29ydGl1bTwvYXV0aG9yPjxhdXRob3I+R2VuZXRpYyw8L2F1dGhvcj48YXV0aG9yPkVu
dmlyb25tZW50YWwgUmlzayBpbiBBZC9EZWZpbmluZyBHZW5ldGljLCBQb2x5Z2VuaWM8L2F1dGhv
cj48YXV0aG9yPkVudmlyb25tZW50YWwgUmlzayBmb3IgQWx6aGVpbWVyJmFwb3M7cyBEaXNlYXNl
LCBDb25zb3J0aXVtPC9hdXRob3I+PC9hdXRob3JzPjwvY29udHJpYnV0b3JzPjxhdXRoLWFkZHJl
c3M+Sm9obiBQLiBIdXNzbWFuIEluc3RpdHV0ZSBmb3IgSHVtYW4gR2Vub21pY3MsIFVuaXZlcnNp
dHkgb2YgTWlhbWkgTWlsbGVyIFNjaG9vbCBvZiBNZWRpY2luZSwgTWlhbWksIEZMLCBVU0EuIGJr
dW5rbGVAbWlhbWkuZWR1LiYjeEQ7SW5zZXJtLCBVMTE2NywgUklELUFHRS1SaXNrIEZhY3RvcnMg
YW5kIE1vbGVjdWxhciBEZXRlcm1pbmFudHMgb2YgQWdpbmctUmVsYXRlZCBEaXNlYXNlcywgTGls
bGUsIEZyYW5jZS4mI3hEO0luc3RpdHV0IFBhc3RldXIgZGUgTGlsbGUsIExpbGxlLCBGcmFuY2Uu
JiN4RDtVbml2LiBMaWxsZSwgVTExNjctRXhjZWxsZW5jZSBMYWJvcmF0b3J5IExhYkV4IERJU1RB
TFosIExpbGxlLCBGcmFuY2UuJiN4RDtEaXZpc2lvbiBvZiBQc3ljaG9sb2dpY2FsIE1lZGljaW5l
IGFuZCBDbGluaWNhbCBOZXVyb3NjaWVuY2VzLCBNUkMgQ2VudHJlIGZvciBOZXVyb3BzeWNoaWF0
cmljIEdlbmV0aWNzIGFuZCBHZW5vbWljcywgQ2FyZGlmZiBVbml2ZXJzaXR5LCBDYXJkaWZmLCBV
Sy4mI3hEO1VLIERlbWVudGlhIFJlc2VhcmNoIEluc3RpdHV0ZSBhdCBDYXJkaWZmLCBDYXJkaWZm
IFVuaXZlcnNpdHksIENhcmRpZmYsIFVLLiYjeEQ7Q2FyZGlvdmFzY3VsYXIgSGVhbHRoIFJlc2Vh
cmNoIFVuaXQsIERlcGFydG1lbnQgb2YgTWVkaWNpbmUsIFVuaXZlcnNpdHkgb2YgV2FzaGluZ3Rv
biwgU2VhdHRsZSwgV0EsIFVTQS4mI3hEO0RlcGFydG1lbnQgb2YgQmlvc3RhdGlzdGljcyBhbmQg
RXBpZGVtaW9sb2d5L0NlbnRlciBmb3IgQ2xpbmljYWwgRXBpZGVtaW9sb2d5IGFuZCBCaW9zdGF0
aXN0aWNzLCBVbml2ZXJzaXR5IG9mIFBlbm5zeWx2YW5pYSBQZXJlbG1hbiBTY2hvb2wgb2YgTWVk
aWNpbmUsIFBoaWxhZGVscGhpYSwgUEEsIFVTQS4mI3hEO0NlbnRyZSBOYXRpb25hbCBkZSBSZWNo
ZXJjaGUgZW4gR2Vub21pcXVlIEh1bWFpbmUsIEluc3RpdHV0IGRlIEJpb2xvZ2llIEZyYW5jb2lz
IEphY29iLCBDRUEsIFVuaXZlcnNpdGUgUGFyaXMtU2FjbGF5LCBhbmQgTGFiRXggR0VOTUVELCBF
dnJ5LCBGcmFuY2UuJiN4RDtEZXBhcnRtZW50IG9mIEVwaWRlbWlvbG9neSwgRXJhc211cyBNZWRp
Y2FsIENlbnRlciwgUm90dGVyZGFtLCB0aGUgTmV0aGVybGFuZHMuJiN4RDtQZW5uIE5ldXJvZGVn
ZW5lcmF0aW9uIEdlbm9taWNzIENlbnRlciwgRGVwYXJ0bWVudCBvZiBQYXRob2xvZ3kgYW5kIExh
Ym9yYXRvcnkgTWVkaWNpbmUsIFVuaXZlcnNpdHkgb2YgUGVubnN5bHZhbmlhIFBlcmVsbWFuIFNj
aG9vbCBvZiBNZWRpY2luZSwgUGhpbGFkZWxwaGlhLCBQQSwgVVNBLiYjeEQ7RnJhbWluZ2hhbSBI
ZWFydCBTdHVkeSwgRnJhbWluZ2hhbSwgTUEsIFVTQS4mI3hEO0RlcGFydG1lbnQgb2YgTmV1cm9s
b2d5LCBCb3N0b24gVW5pdmVyc2l0eSBTY2hvb2wgb2YgTWVkaWNpbmUsIEJvc3RvbiwgTUEsIFVT
QS4mI3hEO0pvaG4gUC4gSHVzc21hbiBJbnN0aXR1dGUgZm9yIEh1bWFuIEdlbm9taWNzLCBVbml2
ZXJzaXR5IG9mIE1pYW1pIE1pbGxlciBTY2hvb2wgb2YgTWVkaWNpbmUsIE1pYW1pLCBGTCwgVVNB
LiYjeEQ7TmV1cm9kZWdlbmVyYXRpdmUgQnJhaW4gRGlzZWFzZXMgR3JvdXAsIENlbnRlciBmb3Ig
TW9sZWN1bGFyIE5ldXJvbG9neSwgVklCLCBBbnR3ZXJwLCBCZWxnaXVtLiYjeEQ7TGFib3JhdG9y
eSBmb3IgTmV1cm9nZW5ldGljcywgSW5zdGl0dXRlIEJvcm4tQnVuZ2UsIFVuaXZlcnNpdHkgb2Yg
QW50d2VycCwgQW50d2VycCwgQmVsZ2l1bS4mI3hEO0ljZWxhbmRpYyBIZWFydCBBc3NvY2lhdGlv
biwgS29wYXZvZ3VyLCBJY2VsYW5kLiYjeEQ7UmVzZWFyY2ggQ2VudGVyIGFuZCBNZW1vcnkgQ2xp
bmljIG9mIEZ1bmRhY2lvIEFDRSwgSW5zdGl0dXQgQ2F0YWxhIGRlIE5ldXJvY2llbmNpZXMgQXBs
aWNhZGVzLVVuaXZlcnNpdGF0IEludGVybmFjaW9uYWwgZGUgQ2F0YWx1bnlhLCBCYXJjZWxvbmEs
IFNwYWluLiYjeEQ7Q2VudHJvIGRlIEludmVzdGlnYWNpb24gQmlvbWVkaWNhIGVuIFJlZCBkZSBF
bmZlcm1lZGFkZXMgTmV1cm9kZWdlbmVyYXRpdmFzLCBJbnN0aXR1dG8gZGUgU2FsdWQgQ2FybG9z
IElJSSwgTWFkcmlkLCBTcGFpbi4mI3hEO0RlcGFydG1lbnQgb2YgQmlvc3RhdGlzdGljcywgQm9z
dG9uIFVuaXZlcnNpdHkgU2Nob29sIG9mIFB1YmxpYyBIZWFsdGgsIEJvc3RvbiwgTUEsIFVTQS4m
I3hEO0luc3RpdHV0ZSBvZiBCaW9tZWRpY2luZSwgVW5pdmVyc2l0eSBvZiBFYXN0ZXJuIEZpbmxh
bmQsIEt1b3BpbywgRmlubGFuZC4mI3hEO0RlcGFydG1lbnQgb2YgTmV1cm9sb2d5LCBLdW9waW8g
VW5pdmVyc2l0eSBIb3NwaXRhbCwgS3VvcGlvLCBGaW5sYW5kLiYjeEQ7VGF1YiBJbnN0aXR1dGUg
b24gQWx6aGVpbWVyJmFwb3M7cyBEaXNlYXNlIGFuZCB0aGUgQWdpbmcgQnJhaW4sIERlcGFydG1l
bnQgb2YgTmV1cm9sb2d5LCBDb2x1bWJpYSBVbml2ZXJzaXR5LCBOZXcgWW9yaywgTlksIFVTQS4m
I3hEO0dlcnRydWRlIEguIFNlcmdpZXZza3kgQ2VudGVyLCBDb2x1bWJpYSBVbml2ZXJzaXR5LCBO
ZXcgWW9yaywgTlksIFVTQS4mI3hEO0RlcGFydG1lbnQgb2YgTmV1cm9sb2d5LCBDb2x1bWJpYSBV
bml2ZXJzaXR5LCBOZXcgWW9yaywgTlksIFVTQS4mI3hEO1VNUiA4OTQsIENlbnRlciBmb3IgUHN5
Y2hpYXRyeSBhbmQgTmV1cm9zY2llbmNlLCBJbnNlcm0sIFVuaXZlcnNpdGUgUGFyaXMgRGVzY2Fy
dGVzLCBQYXJpcywgRnJhbmNlLiYjeEQ7SW5zdGl0dXRlIG9mIEh1bWFuIEdlbmV0aWNzLCBVbml2
ZXJzaXR5IG9mIEJvbm4sIEJvbm4sIEdlcm1hbnkuJiN4RDtEZXBhcnRtZW50IG9mIEdlbm9taWNz
LCBMaWZlICZhbXA7IEJyYWluIENlbnRlciwgVW5pdmVyc2l0eSBvZiBCb25uLCBCb25uLCBHZXJt
YW55LiYjeEQ7RGl2aXNpb24gb2YgTWVkaWNhbCBHZW5ldGljcywgVW5pdmVyc2l0eSBIb3NwaXRh
bCBhbmQgRGVwYXJ0bWVudCBvZiBCaW9tZWRpY2luZSwgVW5pdmVyc2l0eSBvZiBCYXNlbCwgQmFz
ZWwsIFN3aXR6ZXJsYW5kLiYjeEQ7U2Nob29sIG9mIEJpb3RlY2hub2xvZ3ksIER1YmxpbiBDaXR5
IFVuaXZlcnNpdHksIER1YmxpbiwgSXJlbGFuZC4mI3hEO0RlcGFydG1lbnQgb2YgRmFtaWx5IE1l
ZGljaW5lLCBVbml2ZXJzaXR5IG9mIFdhc2hpbmd0b24sIFNlYXR0bGUsIFdBLCBVU0EuJiN4RDtE
ZXBhcnRtZW50IG9mIEVwaWRlbWlvbG9neSwgVW5pdmVyc2l0eSBvZiBXYXNoaW5ndG9uLCBTZWF0
dGxlLCBXQSwgVVNBLiYjeEQ7RGVtZW50aWEgUmVzZWFyY2ggQ2VudHJlLCBEZXBhcnRtZW50IG9m
IE5ldXJvZGVnZW5lcmF0aXZlIERpc2Vhc2UsIFVDTCBJbnN0aXR1dGUgb2YgTmV1cm9sb2d5LCBM
b25kb24sIFVLLiYjeEQ7RGVwYXJ0bWVudCBvZiBCaW9zdGF0aXN0aWNzLCBVbml2ZXJzaXR5IG9m
IE1pY2hpZ2FuLCBBbm4gQXJib3IsIE1JLCBVU0EuJiN4RDtGYWN1bHR5IG9mIE1lZGljaW5lLCBV
bml2ZXJzaXR5IG9mIEljZWxhbmQsIFJleWtqYXZpaywgSWNlbGFuZC4mI3hEO0Jyb3duIEZvdW5k
YXRpb24gSW5zdGl0dXRlIG9mIE1vbGVjdWxhciBNZWRpY2luZSwgVW5pdmVyc2l0eSBvZiBUZXhh
cyBIZWFsdGggU2NpZW5jZXMgQ2VudGVyIGF0IEhvdXN0b24sIEhvdXN0b24sIFRYLCBVU0EuJiN4
RDtTZWN0aW9uIG9mIE5ldXJvc2NpZW5jZSBhbmQgQ2xpbmljYWwgUGhhcm1hY29sb2d5LCBEZXBh
cnRtZW50IG9mIEJpb21lZGljYWwgU2NpZW5jZXMsIFVuaXZlcnNpdHkgb2YgQ2FnbGlhcmksIENh
Z2xpYXJpLCBJdGFseS4mI3hEO1VLIERlbWVudGlhIFJlc2VhcmNoIEluc3RpdHV0ZSBhdCBVQ0ws
IERlcGFydG1lbnQgb2YgTmV1cm9kZWdlbmVyYXRpdmUgRGlzZWFzZSwgVUNMIEluc3RpdHV0ZSBv
ZiBOZXVyb2xvZ3ksIExvbmRvbiwgVUsuJiN4RDtOZXVyb2xvZ3kgU2VydmljZSBhbmQgQ0lCRVJO
RUQsICZhcG9zO01hcnF1ZXMgZGUgVmFsZGVjaWxsYSZhcG9zOyBVbml2ZXJzaXR5IEhvc3BpdGFs
IChVbml2ZXJzaXR5IG9mIENhbnRhYnJpYSBhbmQgSURJVkFMKSwgU2FudGFuZGVyLCBTcGFpbi4m
I3hEO0RlcGFydG1lbnQgb2YgQmFzaWMgYW5kIENsaW5pY2FsIE5ldXJvc2NpZW5jZSwgSW5zdGl0
dXRlIG9mIFBzeWNoaWF0cnksIFBzeWNob2xvZ3kgYW5kIE5ldXJvc2NpZW5jZSwgS2luZyZhcG9z
O3MgQ29sbGVnZSBMb25kb24sIExvbmRvbiwgVUsuJiN4RDtEZXBhcnRtZW50IG9mIEltbXVub2xv
Z3ksIEhvc3BpdGFsIFVuaXZlcnNpdGFyaW8gRG9jdG9yIE5lZ3JpbiwgTGFzIFBhbG1hcyBkZSBH
cmFuIENhbmFyaWEsIFNwYWluLiYjeEQ7RGVwYXJ0bWVudCBvZiBOZXVyb2xvZ3ksIE1lZGljYWwg
U2Nob29sLCBBcmlzdG90bGUgVW5pdmVyc2l0eSBvZiBUaGVzc2Fsb25pa2ksIFRoZXNzYWxvbmlr
aSwgR3JlZWNlLiYjeEQ7RGVwYXJ0bWVudCBvZiBNZWRpY2luZSwgVW5pdmVyc2l0eSBvZiBXYXNo
aW5ndG9uLCBTZWF0dGxlLCBXQSwgVVNBLiYjeEQ7Tm9ybWFuZGllIFVuaXZlcnNpdHksIFVOSVJP
VUVOLCBJbnNlcm0gVTEyNDUsIGFuZCBSb3VlbiBVbml2ZXJzaXR5IEhvc3BpdGFsLCBEZXBhcnRt
ZW50IG9mIE5ldXJvbG9neSwgRGVwYXJ0bWVudCBvZiBHZW5ldGljcyBhbmQgQ05SLU1BSiwgTm9y
bWFuZHkgQ2VudGVyIGZvciBHZW5vbWljIGFuZCBQZXJzb25hbGl6ZWQgTWVkaWNpbmUsIFJvdWVu
LCBGcmFuY2UuJiN4RDtEZXBhcnRtZW50IG9mIE5ldXJvZGVnZW5lcmF0aXZlIERpc2Vhc2UsIE1S
QyBQcmlvbiBVbml0IGF0IFVDTCwgSW5zdGl0dXRlIG9mIFByaW9uIERpc2Vhc2VzLCBMb25kb24s
IFVLLiYjeEQ7Q2VudHJlIGZvciBQdWJsaWMgSGVhbHRoLCBVbml2ZXJzaXR5IG9mIEljZWxhbmQs
IFJleWtqYXZpaywgSWNlbGFuZC4mI3hEO0ZvbmRhemlvbmUgSVJDQ1MgQ2EmYXBvczsgR3JhbmRh
LCBPc3BlZGFsZSBNYWdnaW9yZSBQb2xpY2xpbmljbywgTmV1cm9kZWdlbmVyYXRpdmUgRGlzZWFz
ZXMgVW5pdCwgTWlsYW4sIEl0YWx5LiYjeEQ7VW5pdmVyc2l0eSBvZiBNaWxhbiwgQ2VudHJvIERp
bm8gRmVycmFyaSwgTWlsYW4sIEl0YWx5LiYjeEQ7Q2xpbmljYWwgRGl2aXNpb24gb2YgTmV1cm9n
ZXJpYXRyaWNzLCBEZXBhcnRtZW50IG9mIE5ldXJvbG9neSwgTWVkaWNhbCBVbml2ZXJzaXR5IEdy
YXosIEdyYXosIEF1c3RyaWEuJiN4RDtJbnN0aXR1dGUgZm9yIE1lZGljYWwgSW5mb3JtYXRpY3Ms
IFN0YXRpc3RpY3MgYW5kIERvY3VtZW50YXRpb24sIE1lZGljYWwgVW5pdmVyc2l0eSBvZiBHcmF6
LCBHcmF6LCBBdXN0cmlhLiYjeEQ7SW5zdGl0dXRlIGZvciBDb21wdXRhdGlvbmFsIEJpb2xvZ3ks
IERlcGFydG1lbnQgb2YgUG9wdWxhdGlvbiAmYW1wOyBRdWFudGl0YXRpdmUgSGVhbHRoIFNjaWVu
Y2VzLCBDYXNlIFdlc3Rlcm4gUmVzZXJ2ZSBVbml2ZXJzaXR5LCBDbGV2ZWxhbmQsIE9ILCBVU0Eu
JiN4RDtEZXBhcnRtZW50IG9mIFBzeWNoaWF0cnkgYW5kIFBzeWNob3RoZXJhcHksIFVuaXZlcnNp
dHkgb2YgRXJsYW5nZW4tTnVyZW1iZXJnLCBFcmxhbmdlbiwgR2VybWFueS4mI3hEO1Byb2dyYW0g
aW4gTWVkaWNhbCBhbmQgUG9wdWxhdGlvbiBHZW5ldGljcywgQnJvYWQgSW5zdGl0dXRlLCBDYW1i
cmlkZ2UsIE1BLCBVU0EuJiN4RDtEZXBhcnRtZW50IG9mIFBoYXJtYWNvbG9neSBhbmQgTmV1cm9z
Y2llbmNlLCBVbml2ZXJzaXR5IG9mIE5vcnRoIFRleGFzIEhlYWx0aCBTY2llbmNlIENlbnRlciwg
Rm9ydCBXb3J0aCwgVFgsIFVTQS4mI3hEO0xhYm9yYXRvcnkgZm9yIE5ldXJvY2hlbWlzdHJ5IGFu
ZCBCZWhhdmlvciwgSW5zdGl0dXRlIEJvcm4tQnVuZ2UsIFVuaXZlcnNpdHkgb2YgQW50d2VycCwg
QW50d2VycCwgQmVsZ2l1bS4mI3hEO0RlcGFydG1lbnQgb2YgTmV1cm9sb2d5IGFuZCBNZW1vcnkg
Q2xpbmljLCBIb3NwaXRhbCBOZXR3b3JrIEFudHdlcnAsIEFudHdlcnAsIEJlbGdpdW0uJiN4RDtE
ZXBhcnRtZW50IG9mIFBzeWNoaWF0cnkgYW5kIFBzeWNob3RoZXJhcHksIFVuaXZlcnNpdHkgSG9z
cGl0YWwsIFNhYXJsYW5kLCBHZXJtYW55LiYjeEQ7RGVwYXJ0bWVudCBvZiBQc3ljaGlhdHJ5LCBV
bml2ZXJzaXR5IG9mIFRleGFzIFNvdXRod2VzdGVybiBNZWRpY2FsIENlbnRlciwgRGFsbGFzLCBU
WCwgVVNBLiYjeEQ7TGFib3JhdG9yeSBmb3IgQ29nbml0aXZlIE5ldXJvbG9neSwgRGVwYXJ0bWVu
dCBvZiBOZXVyb2xvZ3ksIFVuaXZlcnNpdHkgSG9zcGl0YWwgYW5kIFVuaXZlcnNpdHkgb2YgTGV1
dmVuLCBMZXV2ZW4sIEJlbGdpdW0uJiN4RDtEZXBhcnRtZW50IG9mIE5ldXJvbG9neSwgSm9obnMg
SG9wa2lucyBVbml2ZXJzaXR5LCBCYWx0aW1vcmUsIE1ELCBVU0EuJiN4RDtOYXRpb25hbCBBbHpo
ZWltZXImYXBvcztzIENvb3JkaW5hdGluZyBDZW50ZXIsIFVuaXZlcnNpdHkgb2YgV2FzaGluZ3Rv
biwgU2VhdHRsZSwgV0EsIFVTQS4mI3hEO0RlcGFydG1lbnQgb2YgUHN5Y2hpYXRyeSwgTWFydGlu
IEx1dGhlciBVbml2ZXJzaXR5IEhhbGxlLVdpdHRlbmJlcmcsIEhhbGxlLCBHZXJtYW55LiYjeEQ7
RGVwYXJ0bWVudCBvZiBFcGlkZW1pb2xvZ3ksIEhhcnZhcmQgVC5ILiBDaGFuIFNjaG9vbCBvZiBQ
dWJsaWMgSGVhbHRoLCBIYXJ2YXJkIFVuaXZlcnNpdHksIEJvc3RvbiwgTUEsIFVTQS4mI3hEO0Rl
cGFydG1lbnQgb2YgUHN5Y2hpYXRyeSwgTWFzc2FjaHVzZXR0cyBHZW5lcmFsIEhvc3BpdGFsL0hh
cnZhcmQgTWVkaWNhbCBTY2hvb2wsIEJvc3RvbiwgTUEsIFVTQS4mI3hEO0RlcGFydG1lbnQgb2Yg
UHN5Y2hpYXRyeSwgVW5pdmVyc2l0eSBvZiBPeGZvcmQsIE94Zm9yZCwgVUsuJiN4RDtMYWJvcmF0
b3J5IG9mIEVwaWRlbWlvbG9neSBhbmQgUG9wdWxhdGlvbiBTY2llbmNlcywgTmF0aW9uYWwgSW5z
dGl0dXRlIG9uIEFnaW5nLCBCZXRoZXNkYSwgTUQsIFVTQS4mI3hEO0FsemhlaW1lciZhcG9zO3Mg
RGlzZWFzZSBhbmQgTWVtb3J5IERpc29yZGVycyBDZW50ZXIsIEJheWxvciBDb2xsZWdlIG9mIE1l
ZGljaW5lLCBIb3VzdG9uLCBUWCwgVVNBLiYjeEQ7RGl2aXNpb24gb2YgQ2xpbmljYWwgTmV1cm9z
Y2llbmNlcywgU2Nob29sIG9mIE1lZGljaW5lLCBVbml2ZXJzaXR5IG9mIFNvdXRoYW1wdG9uLCBT
b3V0aGFtcHRvbiwgVUsuJiN4RDtTZWN0aW9uIG9mIENvbXB1dGF0aW9uYWwgQmlvbWVkaWNpbmUs
IERlcGFydG1lbnQgb2YgTWVkaWNpbmUsIEJvc3RvbiBVbml2ZXJzaXR5IFNjaG9vbCBvZiBNZWRp
Y2luZSwgQm9zdG9uLCBNQSwgVVNBLiYjeEQ7T2ZmaWNlIG9mIFN0cmF0ZWd5IGFuZCBNZWFzdXJl
bWVudCwgVW5pdmVyc2l0eSBvZiBOb3J0aCBUZXhhcyBIZWFsdGggU2NpZW5jZSBDZW50ZXIsIEZv
cnQgV29ydGgsIFRYLCBVU0EuJiN4RDtDLlMuIEt1YmlrIExhYm9yYXRvcnkgZm9yIE5ldXJvcGF0
aG9sb2d5LCBNYXNzYWNodXNldHRzIEdlbmVyYWwgSG9zcGl0YWwsIENoYXJsZXN0b3duLCBNQSwg
VVNBLiYjeEQ7VGhlbWUgQWdpbmcsIFVuaXQgZm9yIEhlcmVkaXRhcnkgRGVtZW50aWFzLCBLYXJv
bGluc2thIFVuaXZlcnNpdHkgSG9zcGl0YWwtU29sbmEsIFN0b2NraG9sbSwgU3dlZGVuLiYjeEQ7
S2Fyb2xpbnNrYSBJbnN0aXR1dGV0LCBEZXBhcnRtZW50IG9mIE5ldXJvYmlvbG9neSwgQ2FyZSBT
Y2llbmNlcyBhbmQgU29jaWV0eSwgQWx6aGVpbWVyIFJlc2VhcmNoIENlbnRlciwgRGl2aXNpb24g
b2YgTmV1cm9nZXJpYXRyaWNzLCBTb2xuYSwgU3dlZGVuLiYjeEQ7R2VybWFuIENlbnRlciBmb3Ig
TmV1cm9kZWdlbmVyYXRpdmUgRGlzZWFzZXMsIEJvbm4sIEdlcm1hbnkuJiN4RDtEZXBhcnRtZW50
IG9mIFBzeWNoaWF0cnkgYW5kIFBzeWNob3RoZXJhcHksIFVuaXZlcnNpdHkgb2YgQm9ubiwgQm9u
biwgR2VybWFueS4mI3hEO0RlcGFydG1lbnQgb2YgUGF0aG9sb2d5IGFuZCBMYWJvcmF0b3J5IE1l
ZGljaW5lLCBJbmRpYW5hIFVuaXZlcnNpdHksIEluZGlhbmFwb2xpcywgSU4sIFVTQS4mI3hEO0Rl
cGFydG1lbnQgb2YgUHVibGljIEhlYWx0aCBhbmQgQ2FyaW5nIFNjaWVuY2VzL0dlcmlhdHJpY3Ms
IFVwcHNhbGEgVW5pdmVyc2l0eSwgVXBwc2FsYSwgU3dlZGVuLiYjeEQ7RGVwYXJ0bWVudCBmb3Ig
TmV1cm9kZWdlbmVyYXRpdmUgRGlzZWFzZXMgYW5kIEdlcmlhdHJpYyBQc3ljaGlhdHJ5LCBVbml2
ZXJzaXR5IEhvc3BpdGFsIEJvbm4sIEJvbm4sIEdlcm1hbnkuJiN4RDtEZXBhcnRtZW50IG9mIFN1
cmdlcnksIFVuaXZlcnNpdHkgb2YgVGV4YXMgU291dGh3ZXN0ZXJuIE1lZGljYWwgQ2VudGVyLCBE
YWxsYXMsIFRYLCBVU0EuJiN4RDtJbnN0aXR1dGUgZm9yIE1lZGljYWwgSW5mb3JtYXRpY3MsIEJp
b21ldHJ5IGFuZCBFcGlkZW1pb2xvZ3ksIFVuaXZlcnNpdHkgSG9zcGl0YWwgb2YgRXNzZW4sIFVu
aXZlcnNpdHkgRHVpc2J1cmctRXNzZW4sIEVzc2VuLCBHZXJtYW55LiYjeEQ7RGVwYXJ0bWVudCBv
ZiBQc3ljaGlhdHJ5LCBVbml2ZXJzaXR5IG9mIFBpdHRzYnVyZ2gsIFBpdHRzYnVyZ2gsIFBBLCBV
U0EuJiN4RDtEZXBhcnRtZW50IG9mIEh1bWFuIEdlbmV0aWNzLCBVbml2ZXJzaXR5IG9mIFBpdHRz
YnVyZ2gsIFBpdHRzYnVyZ2gsIFBBLCBVU0EuJiN4RDtBbHpoZWltZXImYXBvcztzIERpc2Vhc2Ug
UmVzZWFyY2ggQ2VudGVyLCBVbml2ZXJzaXR5IG9mIFBpdHRzYnVyZ2gsIFBpdHRzYnVyZ2gsIFBB
LCBVU0EuJiN4RDtJbnN0aXR1dGUgb2YgR2VuZXRpY3MsIFF1ZWVuJmFwb3M7cyBNZWRpY2FsIENl
bnRyZSwgVW5pdmVyc2l0eSBvZiBOb3R0aW5naGFtLCBOb3R0aW5naGFtLCBVSy4mI3hEO0RlcGFy
dG1lbnQgb2YgTmV1cm9sb2d5LCBBbGJlcnQgRWluc3RlaW4gQ29sbGVnZSBvZiBNZWRpY2luZSwg
QnJvbngsIE5ZLCBVU0EuJiN4RDtTZWN0aW9uIG9mIE5ldXJvc2NpZW5jZSwgRElNRUMtVW5pdmVy
c2l0eSBvZiBQYXJtYSwgUGFybWEsIEl0YWx5LiYjeEQ7RkVSQi1BbHpoZWltZXIgQ2VudGVyLCBH
YXp6YW5pZ2EgKEJlcmdhbW8pLCBJdGFseS4mI3hEO0RlcGFydG1lbnQgb2YgUGF0aG9sb2d5LCBV
bml2ZXJzaXR5IG9mIFdhc2hpbmd0b24sIFNlYXR0bGUsIFdBLCBVU0EuJiN4RDtFbGRlcmx5IGFu
ZCBQc3ljaGlhdHJpYyBEaXNvcmRlcnMgRGVwYXJ0bWVudCwgTWVkaWNhbCBVbml2ZXJzaXR5IG9m
IExvZHosIExvZHosIFBvbGFuZC4mI3hEO01lcmNlciZhcG9zO3MgSW5zdGl0dXRlIGZvciBSZXNl
YXJjaCBvbiBBZ2luZywgU3QuIEphbWVzJmFwb3M7cyBIb3NwaXRhbCBhbmQgVHJpbml0eSBDb2xs
ZWdlLCBEdWJsaW4sIElyZWxhbmQuJiN4RDtTdC4gSmFtZXMmYXBvcztzIEhvc3BpdGFsIGFuZCBU
cmluaXR5IENvbGxlZ2UsIER1YmxpbiwgSXJlbGFuZC4mI3hEO0thaXNlciBQZXJtYW5lbnRlIFdh
c2hpbmd0b24gSGVhbHRoIFJlc2VhcmNoIEluc3RpdHV0ZSwgU2VhdHRsZSwgV0EsIFVTQS4mI3hE
O0EuSS4gVmlydGFuZW4gSW5zdGl0dXRlIGZvciBNb2xlY3VsYXIgU2NpZW5jZXMsIFVuaXZlcnNp
dHkgb2YgRWFzdGVybiBGaW5sYW5kLCBLdW9waW8sIEZpbmxhbmQuJiN4RDtEZXBhcnRtZW50cyBv
ZiBNZWRpY2luZSwgR2VyaWF0cmljcywgR2Vyb250b2xvZ3kgYW5kIE5ldXJvbG9neSwgVW5pdmVy
c2l0eSBvZiBNaXNzaXNzaXBwaSBNZWRpY2FsIENlbnRlciwgSmFja3NvbiwgTVMsIFVTQS4mI3hE
O0ludGVyZGlzY2lwbGluYXJ5IERlcGFydG1lbnQgb2YgTWVkaWNpbmUsIEdlcmlhdHJpYyBNZWRp
Y2luZSBhbmQgTWVtb3J5IFVuaXR5LCBVbml2ZXJzaXR5IG9mIEJhcmksIEJhcmksIEl0YWx5LiYj
eEQ7RGVwYXJ0bWVudCBvZiBOZXVyb2xvZ3ksIFVuaXZlcnNpdHkgb2YgV2FzaGluZ3RvbiwgU2Vh
dHRsZSwgV0EsIFVTQS4mI3hEO0RlcGFydG1lbnQgb2YgR2VyaWF0cmljcywgQ2VudGVyIGZvciBB
Z2luZyBCcmFpbiwgVW5pdmVyc2l0eSBvZiBCYXJpLCBCYXJpLCBJdGFseS4mI3hEO0Z1bmRhY2lv
IHBlciBsYSBSZWNlcmNhIEJpb21lZGljYSBpIFNvY2lhbCBNdXR1YSBUZXJyYXNzYSwgVGVycmFz
c2EsIEJhcmNlbG9uYSwgU3BhaW4uJiN4RDtNZW1vcnkgRGlzb3JkZXJzIFVuaXQsIERlcGFydG1l
bnQgb2YgTmV1cm9sb2d5LCBIb3NwaXRhbCBVbml2ZXJzaXRhcmkgTXV0dWEgZGUgVGVycmFzc2Es
IFRlcnJhc3NhLCBCYXJjZWxvbmEsIFNwYWluLiYjeEQ7RGVwYXJ0bWVudCBvZiBJbnRlcm5hbCBN
ZWRpY2luZSwgRXJhc211cyBVbml2ZXJzaXR5IE1lZGljYWwgQ2VudGVyLCBSb3R0ZXJkYW10LCB0
aGUgTmV0aGVybGFuZHMuJiN4RDtOZXRoZXJsYW5kcyBDb25zb3J0aXVtIG9uIEhlYWx0aCBBZ2lu
ZyBhbmQgTmF0aW9uYWwgR2Vub21pY3MgSW5pdGlhdGl2ZSwgTGVpZGVuLCB0aGUgTmV0aGVybGFu
ZHMuJiN4RDtEZXBhcnRtZW50IG9mIE5ldXJvbG9neSwgTWF5byBDbGluaWMsIFJvY2hlc3Rlciwg
TU4sIFVTQS4mI3hEO0NIVSBMaWxsZSwgTWVtb3J5IENlbnRlciBvZiBMaWxsZSAoQ2VudHJlIE1l
bW9pcmUgZGUgUmVzc291cmNlcyBldCBkZSBSZWNoZXJjaGUpLCBMaWxsZSwgRnJhbmNlLiYjeEQ7
RGVwYXJ0bWVudCBvZiBDbGluaWNhbCBhbmQgQmVoYXZpb3JhbCBOZXVyb2xvZ3ksIEV4cGVyaW1l
bnRhbCBOZXVyb3BzeWNob2Jpb2xvZ3kgTGFib3JhdG9yeSwgSVJDQ1MgU2FudGEgTHVjaWEgRm91
bmRhdGlvbiwgUm9tZSwgSXRhbHkuJiN4RDtTY2hvb2wgb2YgUHVibGljIEhlYWx0aCwgSHVtYW4g
R2VuZXRpY3MgQ2VudGVyLCBVbml2ZXJzaXR5IG9mIFRleGFzIEhlYWx0aCBTY2llbmNlIENlbnRl
ciBhdCBIb3VzdG9uLCBIb3VzdG9uLCBUWCwgVVNBLiYjeEQ7SHVtYW4gR2Vub21lIFNlcXVlbmNp
bmcgQ2VudGVyLCBCYXlsb3IgQ29sbGVnZSBvZiBNZWRpY2luZSwgSG91c3RvbiwgVFgsIFVTQS4m
I3hEO05ldXJvZ2Vub21pY3MgRGl2aXNpb24sIFRyYW5zbGF0aW9uYWwgR2Vub21pY3MgUmVzZWFy
Y2ggSW5zdGl0dXRlLCBQaG9lbml4LCBBWiwgVVNBLiYjeEQ7QXJpem9uYSBBbHpoZWltZXImYXBv
cztzIENvbnNvcnRpdW0sIFBob2VuaXgsIEFaLCBVU0EuJiN4RDtCYW5uZXIgQWx6aGVpbWVyJmFw
b3M7cyBJbnN0aXR1dGUsIFBob2VuaXgsIEFaLCBVU0EuJiN4RDtEZXBhcnRtZW50IG9mIFBzeWNo
aWF0cnksIFVuaXZlcnNpdHkgb2YgQXJpem9uYSwgUGhvZW5peCwgQVosIFVTQS4mI3hEO0luc3Rp
dHV0ZSBmb3IgVHJhbnNsYXRpb25hbCBHZW5vbWljcyBhbmQgUG9wdWxhdGlvbiBTY2llbmNlcywg
RGVwYXJ0bWVudHMgb2YgUGVkaWF0cmljcyBhbmQgTWVkaWNpbmUsIExvcyBBbmdlbGVzIEJpb01l
ZGljYWwgUmVzZWFyY2ggSW5zdGl0dXRlIGF0IEhhcmJvci1VQ0xBIE1lZGljYWwgQ2VudGVyLCBU
b3JyYW5jZSwgQ0EsIFVTQS4mI3hEO0RlcGFydG1lbnQgb2YgQ2xpbmljYWwgU2NpZW5jZXMsIFVu
aXZlcnNpdHkgb2YgVGV4YXMgU291dGh3ZXN0ZXJuIE1lZGljYWwgQ2VudGVyLCBEYWxsYXMsIFRY
LCBVU0EuJiN4RDtVbml2ZXJzaXR5IFBhcmlzIERlc2NhcnRlcywgRUEgNDQ2OCwgQVAtSFAsIEdl
cmlhdHJpY3MgRGVwYXJ0bWVudCwgSG9waXRhbCBCcm9jYSwgUGFyaXMsIEZyYW5jZS4mI3hEO1Jl
Z2lvbmFsIE5ldXJvZ2VuZXRpYyBDZW50cmUgKENSTiksIEFTUCBDYXRhbnphcm8sIExhbWV6aWEg
VGVybWUsIEl0YWx5LiYjeEQ7RGVwYXJ0bWVudHMgb2YgUHN5Y2hpYXRyeSwgTWVkaWNpbmUsIEZh
bWlseSAmYW1wOyBDb21tdW5pdHkgTWVkaWNpbmUsIFNvdXRoIFRleGFzIFZldGVyYW5zIEhlYWx0
aCBBZG1pbmlzdHJhdGlvbiBHZXJpYXRyaWMgUmVzZWFyY2ggRWR1Y2F0aW9uICZhbXA7IENsaW5p
Y2FsIENlbnRlciAoR1JFQ0MpLCBVVCBIZWFsdGggU2NpZW5jZSBDZW50ZXIgYXQgU2FuIEFudG9u
aW8sIFNhbiBBbnRvbmlvLCBUWCwgVVNBLiYjeEQ7VW5pdmVyc2l0eSBvZiBCb3JkZWF1eCwgSW5z
ZXJtIDEyMTksIEJvcmRlYXV4LCBGcmFuY2UuJiN4RDtEZXBhcnRtZW50IG9mIE5ldXJvbG9neSwg
Qm9yZGVhdXggVW5pdmVyc2l0eSBIb3NwaXRhbCAvIENIVSBkZSBCb3JkZWF1eCwgQm9yZGVhdXgs
IEZyYW5jZS4mI3hEO0RlcGFydG1lbnQgb2YgUHN5Y2hpYXRyeSwgSWNhaG4gU2Nob29sIG9mIE1l
ZGljaW5lIGF0IE1vdW50IFNpbmFpLCBOZXcgWW9yaywgTlksIFVTQS4mI3hEO0luc2VybSBVMTEy
NywgQ05SUyBVTVIgNzIyNSwgU29yYm9ubmUgVW5pdmVyc2l0ZXMsIFVQTUMgVW5pdmVyc2l0ZSBQ
YXJpcyAwNiwgVU1SUyAxMTI3LCBJbnN0aXR1dCBkdSBDZXJ2ZWF1IGV0IGRlIGxhIE1vZWxsZSBF
cGluaWVyZSwgUGFyaXMsIEZyYW5jZS4mI3hEO0FQLUhQLCBEZXBhcnRtZW50IG9mIEdlbmV0aWNz
LCBQaXRpZS1TYWxwZXRyaWVyZSBIb3NwaXRhbCwgUGFyaXMsIEZyYW5jZS4mI3hEO1NlY3Rpb24g
b2YgR2Vyb250b2xvZ3kgYW5kIEdlcmlhdHJpY3MsIERlcGFydG1lbnQgb2YgTWVkaWNpbmUsIFVu
aXZlcnNpdHkgb2YgUGVydWdpYSwgUGVydWdpYSwgSXRhbHkuJiN4RDtDYW1icmlkZ2UgSW5zdGl0
dXRlIGZvciBNZWRpY2FsIFJlc2VhcmNoLCBVbml2ZXJzaXR5IG9mIENhbWJyaWRnZSwgQ2FtYnJp
ZGdlLCBVSy4mI3hEO1RhbnogQ2VudHJlIGZvciBSZXNlYXJjaCBpbiBOZXVyb2RlZ2VuZXJhdGl2
ZSBEaXNlYXNlLCBVbml2ZXJzaXR5IG9mIFRvcm9udG8sIFRvcm9udG8sIE9udGFyaW8sIENhbmFk
YS4mI3hEO0luc2VybSBVMTA2MSBOZXVyb3BzeWNoaWF0cnksIExhIENvbG9tYmllcmUgSG9zcGl0
YWwsIE1vbnRwZWxsaWVyLCBGcmFuY2UuJiN4RDtNb250cGVsbGllciBVbml2ZXJzaXR5LCBNb250
cGVsbGllciwgRnJhbmNlLiYjeEQ7RGVwYXJ0bWVudCBvZiBDbGluaWNhbCBCcmFpbiBTY2llbmNl
cywgVW5pdmVyc2l0eSBvZiBFZGluYnVyZ2gsIEVkaW5idXJnaCwgVUsuJiN4RDtWQSBQdWdldCBT
b3VuZCBIZWFsdGggQ2FyZSBTeXN0ZW0vJmd0O0dSRUNDLCBTZWF0dGxlLCBXQSwgVVNBLiYjeEQ7
RGVwYXJ0bWVudCBvZiBQc3ljaGlhdHJ5IGFuZCBCZWhhdmlvcmFsIFNjaWVuY2VzLCBVbml2ZXJz
aXR5IG9mIFdhc2hpbmd0b24gU2Nob29sIG9mIE1lZGljaW5lLCBTZWF0dGxlLCBXQSwgVVNBLiYj
eEQ7SW5zdGl0dXQgZGUgbGEgTWVtb2lyZSBldCBkZSBsYSBNYWxhZGllIGQmYXBvcztBbHpoZWlt
ZXIgYW5kIEluc3RpdHV0IGR1IENlcnZlYXUgZXQgZGUgbGEgTW9lbGxlIEVwaW5pZXJlLCBEZXBh
cnRlbWVudCBkZSBOZXVyb2xvZ2llLCBIb3BpdGFsIGRlIGxhIFBpdGllLVNhbHBldHJpZXJlLCBQ
YXJpcywgRnJhbmNlLiYjeEQ7SW5zdGl0dXQgZGVzIE5ldXJvc2NpZW5jZXMgVHJhbnNsYXRpb25u
ZWxsZXMgZGUgUGFyaXMsIEluc3RpdHV0IGR1IENlcnZlYXUgZXQgZGUgbGEgTW9lbGxlIEVwaW5p
ZXJlLCBQYXJpcywgRnJhbmNlLiYjeEQ7SW5zZXJtLCBDTlJTLCBVTVItUzk3NSwgSW5zdGl0dXQg
ZHUgQ2VydmVhdSBldCBkZSBsYSBNb2VsbGUgRXBpbmllcmUsIFBhcmlzLCBGcmFuY2UuJiN4RDtT
b3Jib25uZSBVbml2ZXJzaXRlcywgVW5pdmVyc2l0ZSBQaWVycmUgZXQgTWFyaWUgQ3VyaWUsIEhv
cGl0YWwgZGUgbGEgUGl0aWUtU2FscGV0cmllcmUsIEFQLUhQLCBQYXJpcywgRnJhbmNlLiYjeEQ7
QWdlaW5nIEdyb3VwLCBDZW50cmUgZm9yIFB1YmxpYyBIZWFsdGgsIFNjaG9vbCBvZiBNZWRpY2lu
ZSwgRGVudGlzdHJ5IGFuZCBCaW9tZWRpY2FsIFNjaWVuY2VzLCBRdWVlbiZhcG9zO3MgVW5pdmVy
c2l0eSBCZWxmYXN0LCBCZWxmYXN0LCBVSy4mI3hEO0RlcGFydG1lbnRzIG9mIE5ldXJvbG9neSwg
UGhhcm1hY29sb2d5ICZhbXA7IE5ldXJvc2NpZW5jZSwgVGV4YXMgVGVjaCBVbml2ZXJzaXR5IEhl
YWx0aCBTY2llbmNlIENlbnRlciwgTHViYm9jaywgVFgsIFVTQS4mI3hEO0RlcGFydG1lbnQgb2Yg
TmV1cm9sb2d5LCBVbml2ZXJzaXR5IG9mIE1pY2hpZ2FuLCBBbm4gQXJib3IsIE1JLCBVU0EuJiN4
RDtHZXJpYXRyaWMgUmVzZWFyY2gsIEVkdWNhdGlvbiBhbmQgQ2xpbmljYWwgQ2VudGVyIChHUkVD
QyksIFZBIEFubiBBcmJvciBIZWFsdGhjYXJlIFN5c3RlbSAoVkFBQUhTKSwgQW5uIEFyYm9yLCBN
SSwgVVNBLiYjeEQ7TWljaGlnYW4gQWx6aGVpbWVyIERpc2Vhc2UgQ2VudGVyLCBBbm4gQXJib3Is
IE1JLCBVU0EuJiN4RDtBZ2luZyBSZXNlYXJjaCBDZW50ZXIsIERlcGFydG1lbnQgb2YgTmV1cm9i
aW9sb2d5LCBDYXJlIFNjaWVuY2VzIGFuZCBTb2NpZXR5LCBLYXJvbGluc2thIEluc3RpdHV0ZXQg
YW5kIFN0b2NraG9sbSBVbml2ZXJzaXR5LCBTdG9ja2hvbG0sIFN3ZWRlbi4mI3hEO0luZGlhbmEg
QWx6aGVpbWVyJmFwb3M7cyBEaXNlYXNlIENlbnRlciwgSW5kaWFuYSBVbml2ZXJzaXR5IFNjaG9v
bCBvZiBNZWRpY2luZSwgSW5kaWFuYXBvbGlzLCBJTiwgVVNBLiYjeEQ7RGVwYXJ0bWVudCBvZiBN
ZWRpY2FsIGFuZCBNb2xlY3VsYXIgR2VuZXRpY3MsIEluZGlhbmEgVW5pdmVyc2l0eSwgSW5kaWFu
YXBvbGlzLCBJTiwgVVNBLiYjeEQ7RGVwYXJ0bWVudCBvZiBOZXVyb2xvZ3ksIEluZGlhbmEgVW5p
dmVyc2l0eSwgSW5kaWFuYXBvbGlzLCBJTiwgVVNBLiYjeEQ7RGVwYXJ0bWVudCBvZiBSYWRpb2xv
Z3kgYW5kIEltYWdpbmcgU2NpZW5jZXMsIEluZGlhbmEgVW5pdmVyc2l0eSwgSW5kaWFuYXBvbGlz
LCBJTiwgVVNBLiYjeEQ7RGVwYXJ0bWVudCBvZiBQc3ljaGlhdHJ5LCBVbml2ZXJzaXR5IG9mIFBl
bm5zeWx2YW5pYSBQZXJlbG1hbiBTY2hvb2wgb2YgTWVkaWNpbmUsIFBoaWxhZGVscGhpYSwgUEEs
IFVTQS4mI3hEO0dlcmlhdHJpYyBSZXNlYXJjaCwgRWR1Y2F0aW9uIGFuZCBDbGluaWNhbCBDZW50
ZXIgKEdSRUNDKSwgVW5pdmVyc2l0eSBvZiBXaXNjb25zaW4sIE1hZGlzb24sIFdJLCBVU0EuJiN4
RDtEZXBhcnRtZW50IG9mIE1lZGljaW5lLCBVbml2ZXJzaXR5IG9mIFdpc2NvbnNpbiwgTWFkaXNv
biwgV0ksIFVTQS4mI3hEO1dpc2NvbnNpbiBBbHpoZWltZXImYXBvcztzIERpc2Vhc2UgUmVzZWFy
Y2ggQ2VudGVyLCBNYWRpc29uLCBXSSwgVVNBLiYjeEQ7QVhBIFJlc2VhcmNoIEZ1bmQgJmFtcDsg
U29yYm9ubmUgVW5pdmVyc2l0eSBDaGFpciwgUGFyaXMsIEZyYW5jZS4mI3hEO1NvcmJvbm5lIFVu
aXZlcnNpdHksIEdSQyBuIGRlZ3JlZXMgMjEsIEFsemhlaW1lciBQcmVjaXNpb24gTWVkaWNpbmUg
KEFQTSksIEFQLUhQLCBQaXRpZS1TYWxwZXRyaWVyZSBIb3NwaXRhbCwgUGFyaXMsIEZyYW5jZS4m
I3hEO0JyYWluICZhbXA7IFNwaW5lIEluc3RpdHV0ZSwgSW5zZXJtIFUgMTEyNywgQ05SUyBVTVIg
NzIyNSwgUGFyaXMsIEZyYW5jZS4mI3hEO0luc3RpdHV0ZSBvZiBNZW1vcnkgYW5kIEFsemhlaW1l
ciZhcG9zO3MgRGlzZWFzZSwgRGVwYXJ0bWVudCBvZiBOZXVyb2xvZ3ksIFBpdGllLVNhbHBldHJp
ZXJlIEhvc3BpdGFsLCBBUC1IUCwgUGFyaXMsIEZyYW5jZS4mI3hEO0dydXBvIGRlIE1lZGljaW5h
IFhlbm9taWNhLCBVbml2ZXJzaWRhZGUgZGUgU2FudGlhZ28gZGUgQ29tcG9zdGVsYSwgQ2VudHJv
IE5hY2lvbmFsIGRlIEdlbm90aXBhZG8sIENlbnRybyBkZSBJbnZlc3RpZ2FjaW9uIEJpb21lZGlj
YSBlbiBSZWQgZGUgRW5mZXJtZWRhZGVzIFJhcmFzLCBTYW50aWFnbyBkZSBDb21wb3N0ZWxhLCBT
cGFpbi4mI3hEO1VLIERlbWVudGlhIFJlc2VhcmNoIEluc3RpdHV0ZSwgVW5pdmVyc2l0eSBvZiBD
YW1icmlkZ2UsIENhbWJyaWRnZSwgVUsuJiN4RDtEZXBhcnRtZW50IG9mIE5ldXJvbG9naWNhbCBT
Y2llbmNlcywgUnVzaCBVbml2ZXJzaXR5IE1lZGljYWwgQ2VudGVyLCBDaGljYWdvLCBJTCwgVVNB
LiYjeEQ7RGVwYXJ0bWVudCBvZiBCZWhhdmlvcmFsIFNjaWVuY2VzLCBSdXNoIFVuaXZlcnNpdHkg
TWVkaWNhbCBDZW50ZXIsIENoaWNhZ28sIElMLCBVU0EuJiN4RDtSdXNoIEFsemhlaW1lciZhcG9z
O3MgRGlzZWFzZSBDZW50ZXIsIFJ1c2ggVW5pdmVyc2l0eSBNZWRpY2FsIENlbnRlciwgQ2hpY2Fn
bywgSUwsIFVTQS4mI3hEO0NlbnRyYWwgSW5zdGl0dXRlIG9mIE1lbnRhbCBIZWFsdGgsIE1lZGlj
YWwgRmFjdWx0eSBNYW5uaGVpbSwgVW5pdmVyc2l0eSBvZiBIZWlkZWxiZXJnLCBIZWlkZWxiZXJn
LCBHZXJtYW55LiYjeEQ7Q2l2aW4gTGFib3JhdG9yeSBmb3IgTmV1cm9wYXRob2xvZ3ksIEJhbm5l
ciBTdW4gSGVhbHRoIFJlc2VhcmNoIEluc3RpdHV0ZSwgUGhvZW5peCwgQVosIFVTQS4mI3hEO0Rl
cGFydG1lbnQgb2YgTmV1cm9sb2d5LCBVbml2ZXJzaXR5IG9mIFBpdHRzYnVyZ2gsIFBpdHRzYnVy
Z2gsIFBBLCBVU0EuJiN4RDtEZXBhcnRtZW50IG9mIFBzeWNob2xvZ3ksIFVuaXZlcnNpdHkgb2Yg
UGl0dHNidXJnaCBTY2hvb2wgb2YgTWVkaWNpbmUsIFBpdHRzYnVyZ2gsIFBBLCBVU0EuJiN4RDtE
ZXBhcnRtZW50IG9mIFBhdGhvbG9neSwgTm9ydGh3ZXN0ZXJuIFVuaXZlcnNpdHkgRmVpbmJlcmcg
U2Nob29sIG9mIE1lZGljaW5lLCBDaGljYWdvLCBJTCwgVVNBLiYjeEQ7TWVzdWxhbSBDZW50ZXIg
Zm9yIENvZ25pdGl2ZSBOZXVyb2xvZ3kgYW5kIEFsemhlaW1lciZhcG9zO3MgRGlzZWFzZSwgTm9y
dGh3ZXN0ZXJuIFVuaXZlcnNpdHkgRmVpbmJlcmcgU2Nob29sIG9mIE1lZGljaW5lLCBDaGljYWdv
LCBJTCwgVVNBLiYjeEQ7R2VuZXRpYyBFcGlkZW1pb2xvZ3ksIFFJTVIgQmVyZ2hvZmVyIE1lZGlj
YWwgUmVzZWFyY2ggSW5zdGl0dXRlLCBIZXJzdG9uLCBRdWVlbnNsYW5kLCBBdXN0cmFsaWEuJiN4
RDtTd2VkaXNoIE1lZGljYWwgQ2VudGVyLCBTZWF0dGxlLCBXQSwgVVNBLiYjeEQ7RGVwYXJ0bWVu
dCBvZiBOZXVyb2xvZ3ksIFVuaXZlcnNpdHkgb2YgQ2FsaWZvcm5pYSwgU2FuIEZyYW5jaXNjbywg
U2FuIEZyYW5jaXNjbywgQ0EsIFVTQS4mI3hEO0RlcGFydG1lbnQgb2YgTmV1cm9sb2d5LCBEdWtl
IFVuaXZlcnNpdHksIER1cmhhbSwgTkMsIFVTQS4mI3hEO0RlcGFydG1lbnRzIG9mIEJpb2xvZ3ks
IEJyaWdoYW0gWW91bmcgVW5pdmVyc2l0eSwgUHJvdm8sIFVULCBVU0EuJiN4RDtVbml2ZXJzaXR5
IG9mIEthbnNhcyBBbHpoZWltZXImYXBvcztzIERpc2Vhc2UgQ2VudGVyLCBVbml2ZXJzaXR5IG9m
IEthbnNhcyBNZWRpY2FsIENlbnRlciwgS2Fuc2FzIENpdHksIEtTLCBVU0EuJiN4RDtEZXBhcnRt
ZW50IG9mIEV4cGVyaW1lbnRhbCBhbmQgQ2xpbmljYWwgTWVkaWNpbmUsIE5ldXJvbG9naWNhbCBJ
bnN0aXR1dGUsIFVuaXZlcnNpdHkgb2YgUGlzYSwgUGlzYSwgSXRhbHkuJiN4RDtEZXBhcnRtZW50
IG9mIEdlbmV0aWNzIGFuZCBHZW5vbWljIFNjaWVuY2VzLCBJY2FobiBTY2hvb2wgb2YgTWVkaWNp
bmUgYXQgTW91bnQgU2luYWksIE5ldyBZb3JrLCBOWSwgVVNBLiYjeEQ7RGVwYXJ0bWVudCBvZiBO
ZXVyb3NjaWVuY2UsIEljYWhuIFNjaG9vbCBvZiBNZWRpY2luZSBhdCBNb3VudCBTaW5haSwgTmV3
IFlvcmssIE5ZLCBVU0EuJiN4RDtEZXBhcnRtZW50IG9mIFBhdGhvbG9neSBhbmQgSW1tdW==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574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bm9sb2d5LCBXYXNoaW5ndG9uIFVuaXZlcnNpdHksIFN0LiBMb3VpcywgTU8sIFVTQS4mI3hEO0Rp
dmlzaW9uIG9mIFBzeWNoaWF0cnksIFVuaXZlcnNpdHkgQ29sbGVnZSBMb25kb24sIExvbmRvbiwg
VUsuJiN4RDtVU0YgSGVhbHRoIEJ5cmQgQWx6aGVpbWVyJmFwb3M7cyBJbnN0aXR1dGUsIFVuaXZl
cnNpdHkgb2YgU291dGggRmxvcmlkYSwgVGFtcGEsIEZMLCBVU0EuJiN4RDtGcmVkIEh1dGNoaW5z
b24gQ2FuY2VyIFJlc2VhcmNoIENlbnRlciwgU2VhdHRsZSwgV0EsIFVTQS4mI3hEO0RlcGFydG1l
bnQgb2YgTW9sZWN1bGFyIE5ldXJvc2NpZW5jZSwgVUNMLCBJbnN0aXR1dGUgb2YgTmV1cm9sb2d5
LCBMb25kb24sIFVLLiYjeEQ7TWVudGFsIEhlYWx0aCAmYW1wOyBCZWhhdmlvcmFsIFNjaWVuY2Ug
U2VydmljZSwgQnJ1Y2UgVy4gQ2FydGVyIFZBIE1lZGljYWwgQ2VudGVyLCBNaWFtaSwgRkwsIFVT
QS4mI3hEO0RlcGFydG1lbnQgb2YgTmV1cm9kZWdlbmVyYXRpdmUgRGlzZWFzZSwgVUNMIEluc3Rp
dHV0ZSBvZiBOZXVyb2xvZ3ksIExvbmRvbiwgVUsuJiN4RDtEZXBhcnRtZW50IG9mIE5ldXJvc2Np
ZW5jZSwgTWF5byBDbGluaWMsIEphY2tzb252aWxsZSwgRkwsIFVTQS4mI3hEO0RlcGFydG1lbnQg
b2YgTmV1cm9sb2d5LCBVbml2ZXJzaXR5IG9mIFNvdXRoZXJuIENhbGlmb3JuaWEsIExvcyBBbmdl
bGVzLCBDQSwgVVNBLiYjeEQ7RGVwYXJ0bWVudCBvZiBOZXVyb2xvZ3ksIENhdGhvbGljIFVuaXZl
cnNpdHkgb2YgUm9tZSwgUm9tZSwgSXRhbHkuJiN4RDtEZXBhcnRtZW50IG9mIFBzeWNoaWF0cnkg
YW5kIEJlaGF2aW9yYWwgU2NpZW5jZXMsIE1pbGxlciBTY2hvb2wgb2YgTWVkaWNpbmUsIFVuaXZl
cnNpdHkgb2YgTWlhbWksIE1pYW1pLCBGTCwgVVNBLiYjeEQ7RGVwYXJ0bWVudCBvZiBOZXVyb2xv
Z3ksIFVuaXZlcnNpdHkgb2YgQ2FsaWZvcm5pYSwgRGF2aXMsIFNhY3JhbWVudG8sIENBLCBVU0Eu
JiN4RDtJbnN0aXR1dGUgZm9yIE1lbW9yeSBJbXBhaXJtZW50cyBhbmQgTmV1cm9sb2dpY2FsIERp
c29yZGVycywgVW5pdmVyc2l0eSBvZiBDYWxpZm9ybmlhLCBJcnZpbmUsIElydmluZSwgQ0EsIFVT
QS4mI3hEO1dpZW4gQ2VudGVyIGZvciBBbHpoZWltZXImYXBvcztzIERpc2Vhc2UgYW5kIE1lbW9y
eSBEaXNvcmRlcnMsIE1vdW50IFNpbmFpIE1lZGljYWwgQ2VudGVyLCBNaWFtaSBCZWFjaCwgRkws
IFVTQS4mI3hEO1J1c2ggSW5zdGl0dXRlIGZvciBIZWFsdGh5IEFnaW5nLCBEZXBhcnRtZW50IG9m
IEludGVybmFsIE1lZGljaW5lLCBSdXNoIFVuaXZlcnNpdHkgTWVkaWNhbCBDZW50ZXIsIENoaWNh
Z28sIElMLCBVU0EuJiN4RDtEZXBhcnRtZW50IG9mIE9sZCBBZ2UgUHN5Y2hpYXRyeSwgSW5zdGl0
dXRlIG9mIFBzeWNoaWF0cnksIFBzeWNob2xvZ3kgYW5kIE5ldXJvc2NpZW5jZSwgS2luZyZhcG9z
O3MgQ29sbGVnZSBMb25kb24sIExvbmRvbiwgVUsuJiN4RDtEZXBhcnRtZW50IG9mIFByaW1hcnkg
TWVkaWNhbCBDYXJlLCBVbml2ZXJzaXR5IE1lZGljYWwgQ2VudHJlIEhhbWJ1cmctRXBwZW5kb3Jm
LCBIYW1idXJnLCBHZXJtYW55LiYjeEQ7RGVwYXJ0bWVudCBvZiBQYXRob2xvZ3ksIFVuaXZlcnNp
dHkgb2YgQWxhYmFtYSBhdCBCaXJtaW5naGFtLCBCaXJtaW5naGFtLCBBTCwgVVNBLiYjeEQ7U2Fu
ZGVycy1Ccm93biBDZW50ZXIgb24gQWdpbmcsIERlcGFydG1lbnQgb2YgQmlvc3RhdGlzdGljcywg
VW5pdmVyc2l0eSBvZiBLZW50dWNreSwgTGV4aW5ndG9uLCBLWSwgVVNBLiYjeEQ7RGVwYXJ0bWVu
dCBvZiBQc3ljaGlhdHJ5LCBOZXcgWW9yayBVbml2ZXJzaXR5LCBOZXcgWW9yaywgTlksIFVTQS4m
I3hEO0RlcGFydG1lbnQgb2YgUHN5Y2hpYXRyeSBhbmQgUHN5Y2hvdGhlcmFweSwgVW5pdmVyc2l0
eSBvZiBDb2xvZ25lLCBDb2xvZ25lLCBHZXJtYW55LiYjeEQ7RGVwYXJ0bWVudCBvZiBQc3ljaGlh
dHJ5IGFuZCBQc3ljaG90aGVyYXB5LCBDaGFyaXRlIFVuaXZlcnNpdHkgTWVkaWNpbmUsIEJlcmxp
biwgR2VybWFueS4mI3hEO0RlcGFydG1lbnQgb2YgTmV1cm9zY2llbmNlcywgVW5pdmVyc2l0eSBv
ZiBDYWxpZm9ybmlhLCBTYW4gRGllZ28sIExhIEpvbGxhLCBDQSwgVVNBLiYjeEQ7RGVwYXJ0bWVu
dCBvZiBQYXRob2xvZ3kgYW5kIExhYm9yYXRvcnkgTWVkaWNpbmUsIEVtb3J5IFVuaXZlcnNpdHks
IEF0bGFudGEsIEdBLCBVU0EuJiN4RDtFbW9yeSBBbHpoZWltZXImYXBvcztzIERpc2Vhc2UgQ2Vu
dGVyLCBFbW9yeSBVbml2ZXJzaXR5LCBBdGxhbnRhLCBHQSwgVVNBLiYjeEQ7RGVwYXJ0bWVudCBv
ZiBQc3ljaGlhdHJ5LCBVbml2ZXJzaXR5IG9mIEZyZWlidXJnLCBGcmVpYnVyZywgR2VybWFueS4m
I3hEO05ldXJvZ2VuZXRpY3MgUHJvZ3JhbSwgVW5pdmVyc2l0eSBvZiBDYWxpZm9ybmlhLCBMb3Mg
QW5nZWxlcywgTG9zIEFuZ2VsZXMsIENBLCBVU0EuJiN4RDtEZXBhcnRtZW50IG9mIFBzeWNoaWF0
cnksIFdhc2hpbmd0b24gVW5pdmVyc2l0eSBTY2hvb2wgb2YgTWVkaWNpbmUsIFN0LiBMb3Vpcywg
TU8sIFVTQS4mI3hEO0hvcGUgQ2VudGVyIFByb2dyYW0gb24gUHJvdGVpbiBBZ2dyZWdhdGlvbiBh
bmQgTmV1cm9kZWdlbmVyYXRpb24sIFdhc2hpbmd0b24gVW5pdmVyc2l0eSBTY2hvb2wgb2YgTWVk
aWNpbmUsIFN0LiBMb3VpcywgTU8sIFVTQS4mI3hEO0RpdmlzaW9uIG9mIEdlbmV0aWNzLCBEZXBh
cnRtZW50IG9mIE1lZGljaW5lIGFuZCBQYXJ0bmVycyBDZW50ZXIgZm9yIFBlcnNvbmFsaXplZCBH
ZW5ldGljIE1lZGljaW5lLCBCcmlnaGFtIGFuZCBXb21lbiZhcG9zO3MgSG9zcGl0YWwgYW5kIEhh
cnZhcmQgTWVkaWNhbCBTY2hvb2wsIEJvc3RvbiwgTUEsIFVTQS4mI3hEO0RlcGFydG1lbnQgb2Yg
TmV1cm9sb2d5LCBXYXNoaW5ndG9uIFVuaXZlcnNpdHksIFN0LiBMb3VpcywgTU8sIFVTQS4mI3hE
O0RlcGFydG1lbnQgb2YgR2VuZXRpY3MsIFdhc2hpbmd0b24gVW5pdmVyc2l0eSwgU3QuIExvdWlz
LCBNTywgVVNBLiYjeEQ7RGVwYXJ0bWVudCBvZiBOZXVyb2xvZ3ksIE1hc3NhY2h1c2V0dHMgR2Vu
ZXJhbCBIb3NwaXRhbC9IYXJ2YXJkIE1lZGljYWwgU2Nob29sLCBCb3N0b24sIE1BLCBVU0EuJiN4
RDtEZXBhcnRtZW50IG9mIFBhdGhvbG9neSAoTmV1cm9wYXRob2xvZ3kpLCBVbml2ZXJzaXR5IG9m
IFBpdHRzYnVyZ2gsIFBpdHRzYnVyZ2gsIFBBLCBVU0EuJiN4RDtEZXBhcnRtZW50IG9mIE5ldXJv
bG9neSwgVW5pdmVyc2l0eSBvZiBBbGFiYW1hIGF0IEJpcm1pbmdoYW0sIEJpcm1pbmdoYW0sIEFM
LCBVU0EuJiN4RDtDb2xvZ25lIENlbnRlciBmb3IgR2Vub21pY3MsIFVuaXZlcnNpdHkgb2YgQ29s
b2duZSwgQ29sb2duZSwgR2VybWFueS4mI3hEO0RlcGFydG1lbnQgb2YgUGF0aG9sb2d5LCBEdWtl
IFVuaXZlcnNpdHksIER1cmhhbSwgTkMsIFVTQS4mI3hEO0RlcGFydG1lbnQgb2YgR2Vub21lIFNj
aWVuY2VzLCBVbml2ZXJzaXR5IG9mIFdhc2hpbmd0b24sIFNlYXR0bGUsIFdBLCBVU0EuJiN4RDtE
ZXBhcnRtZW50IG9mIE1lZGljaW5lIChNZWRpY2FsIEdlbmV0aWNzKSwgVW5pdmVyc2l0eSBvZiBX
YXNoaW5ndG9uLCBTZWF0dGxlLCBXQSwgVVNBLiYjeEQ7U2FuZGVycy1Ccm93biBDZW50ZXIgb24g
QWdpbmcsIENvbGxlZ2Ugb2YgUHVibGljIEhlYWx0aCwgRGVwYXJ0bWVudCBvZiBFcGlkZW1pb2xv
Z3ksIFVuaXZlcnNpdHkgb2YgS2VudHVja3ksIExleGluZ3RvbiwgS1ksIFVTQS4mI3hEO1VuaWRh
ZCBDbGluaWNhIGRlIEVuZmVybWVkYWRlcyBJbmZlY2Npb3NhcyB5IE1pY3JvYmlvbG9naWEsIEhv
c3BpdGFsIFVuaXZlcnNpdGFyaW8gZGUgVmFsbWUsIFNldmlsbGEsIFNwYWluLiYjeEQ7RGVwYXJ0
bWVudCBvZiBNZWRpY2luZSAoQmlvbWVkaWNhbCBHZW5ldGljcyksIEJvc3RvbiBVbml2ZXJzaXR5
IFNjaG9vbCBvZiBNZWRpY2luZSwgQm9zdG9uLCBNQSwgVVNBLiYjeEQ7RnVuY3Rpb25hbCBHZW5v
bWljcyBDZW50ZXIgWnVyaWNoLCBFVEgvVW5pdmVyc2l0eSBvZiBadXJpY2gsIFp1cmljaCwgU3dp
dHplcmxhbmQuJiN4RDtEZXBhcnRtZW50IG9mIE5ldXJvbG9neSwgT3JlZ29uIEhlYWx0aCAmYW1w
O1NjaWVuY2UgVW5pdmVyc2l0eSwgUG9ydGxhbmQsIE9SLCBVU0EuJiN4RDtEZXBhcnRtZW50IG9m
IE5ldXJvbG9neSwgUG9ydGxhbmQgVmV0ZXJhbnMgQWZmYWlycyBNZWRpY2FsIENlbnRlciwgUG9y
dGxhbmQsIE9SLCBVU0EuJiN4RDtEZXBhcnRtZW50IG9mIFBhdGhvbG9neSBhbmQgTGFib3JhdG9y
eSBNZWRpY2luZSwgVW5pdmVyc2l0eSBvZiBDYWxpZm9ybmlhLCBJcnZpbmUsIElydmluZSwgQ0Es
IFVTQS4mI3hEO0RlcGFydG1lbnQgb2YgUGF0aG9sb2d5LCBCb3N0b24gVW5pdmVyc2l0eSBTY2hv
b2wgb2YgTWVkaWNpbmUsIEJvc3RvbiBVbml2ZXJzaXR5LCBCb3N0b24sIE1BLCBVU0EuJiN4RDtJ
bnNlcm0gVTU1OCwgVW5pdmVyc2l0eSBvZiBUb3Vsb3VzZSwgVG91bG91c2UsIEZyYW5jZS4mI3hE
O0RlcGFydG1lbnQgb2YgTmV1cm9wc3ljaG9sb2d5LCBVbml2ZXJzaXR5IG9mIENhbGlmb3JuaWEg
U2FuIEZyYW5jaXNjbywgU2FuIEZyYW5jaXNjbywgQ0EsIFVTQS4mI3hEO0luc3RpdHV0ZSBmb3Ig
QWdlaW5nIGFuZCBIZWFsdGgsIE5ld2Nhc3RsZSBVbml2ZXJzaXR5LCBOZXdjYXN0bGUgdXBvbiBU
eW5lLCBVSy4mI3hEO0RlcGFydG1lbnQgb2YgTmV1cm9iaW9sb2d5IGFuZCBCZWhhdmlvciwgVW5p
dmVyc2l0eSBvZiBDYWxpZm9ybmlhLCBJcnZpbmUsIElydmluZSwgQ0EsIFVTQS4mI3hEO0RlcGFy
dG1lbnQgb2YgTmV1cm9sb2d5LCBFbW9yeSBVbml2ZXJzaXR5LCBBdGxhbnRhLCBHQSwgVVNBLiYj
eEQ7SW5zdGl0dXRlIGZvciBTdHJva2UgYW5kIERlbWVudGlhIFJlc2VhcmNoLCBLbGluaWt1bSBk
ZXIgVW5pdmVyc2l0YXQgTXVuY2hlbiwgTXVuaWNoLCBHZXJtYW55LiYjeEQ7R2VybWFuIENlbnRl
ciBmb3IgTmV1cm9kZWdlbmVyYXRpdmUgRGlzZWFzZXMsIE11bmljaCwgR2VybWFueS4mI3hEO0Ns
ZXZlbGFuZCBDbGluaWMgTG91IFJ1dm8gQ2VudGVyIGZvciBCcmFpbiBIZWFsdGgsIENsZXZlbGFu
ZCBDbGluaWMsIENsZXZlbGFuZCwgT0gsIFVTQS4mI3hEO0RpdmlzaW9uIG9mIE5ldXJvc2NpZW5j
ZSBhbmQgRXhwZXJpbWVudGFsIFBzeWNob2xvZ3ksIFNjaG9vbCBvZiBCaW9sb2dpY2FsIFNjaWVu
Y2VzLCBGYWN1bHR5IG9mIEJpb2xvZ3ksIE1lZGljaW5lIGFuZCBIZWFsdGgsIFVuaXZlcnNpdHkg
b2YgTWFuY2hlc3RlciwgTWFuY2hlc3RlciBBY2FkZW1pYyBIZWFsdGggU2NpZW5jZSBDZW50cmUs
IE1hbmNoZXN0ZXIsIFVLLiYjeEQ7RGVwYXJ0bWVudCBvZiBQYXRob2xvZ3ksIFVuaXZlcnNpdHkg
b2YgTWljaGlnYW4sIEFubiBBcmJvciwgTUksIFVTQS4mI3hEO0luc3RpdHV0ZSBvZiBFcGlkZW1p
b2xvZ3ksIEhlbG1ob2x0eiBaZW50cnVtIE11bmNoZW4sIEdlcm1hbiBSZXNlYXJjaCBDZW50ZXIg
Zm9yIEVudmlyb25tZW50YWwgSGVhbHRoLCBOZXVoZXJiZXJnLCBNdW5pY2gsIEdlcm1hbnkuJiN4
RDtIZWxtaG9sdHogQ2VudGVyIE11bmljaCwgSW5zdGl0dXRlIG9mIEVwaWRlbWlvbG9neSwgTmV1
aGVyYmVyZywgTXVuaWNoLCBHZXJtYW55LiYjeEQ7THVkd2lnLU1heGltaWxpYW5zIFVuaXZlcnNp
dHkgQ2hhaXIgb2YgRXBpZGVtaW9sb2d5LCBNdW5pY2gsIEdlcm1hbnkuJiN4RDtKb2ludCBCaW9i
YW5rIE11bmljaCBhbmQgS09SQSBCaW9iYW5rLCBCYWx0aW1vcmUsIE1ELCBVU0EuJiN4RDtEZXBh
cnRtZW50IG9mIFBzeWNoaWF0cnksIEpvaG5zIEhvcGtpbnMgVW5pdmVyc2l0eSwgQmFsdGltb3Jl
LCBNRCwgVVNBLiYjeEQ7SHVtYW4gR2VuZXRpY3MsIFNjaG9vbHMgb2YgTGlmZSBTY2llbmNlcyBh
bmQgTWVkaWNpbmUsIFVuaXZlcnNpdHkgb2YgTm90dGluZ2hhbSwgTm90dGluZ2hhbSwgVUsuJiN4
RDtEZXBhcnRtZW50IG9mIE1lZGljaW5lLVB1bG1vbmFyeSwgTmV3IFlvcmsgVW5pdmVyc2l0eSwg
TmV3IFlvcmssIE5ZLCBVU0EuJiN4RDtEZXBhcnRtZW50IG9mIE5ldXJvbG9neSwgVW5pdmVyc2l0
eSBvZiBNaWFtaSwgTWlhbWksIEZMLCBVU0EuJiN4RDtEZXBhcnRtZW50IG9mIFBhdGhvbG9neSwg
VW5pdmVyc2l0eSBvZiBDYWxpZm9ybmlhLCBTYW4gRGllZ28sIExhIEpvbGxhLCBDQSwgVVNBLiYj
eEQ7SW5zdGl0dXRlIG9mIE5ldXJvbG9neSwgQ2F0aG9saWMgVW5pdmVyc2l0eSBvZiBTYWNyZWQg
SGVhcnRoLCBSb21lLCBJdGFseS4mI3hEO1NjaG9vbCBvZiBOdXJzaW5nIE5vcnRod2VzdCBSZXNl
YXJjaCBHcm91cCBvbiBBZ2luZywgVW5pdmVyc2l0eSBvZiBXYXNoaW5ndG9uLCBTZWF0dGxlLCBX
QSwgVVNBLiYjeEQ7SW5zdGl0dXRlIG9mIFByaW1hcnkgQ2FyZSBhbmQgUHVibGljIEhlYWx0aCwg
Q2FyZGlmZiBVbml2ZXJzaXR5LCBVbml2ZXJzaXR5IEhvc3BpdGFsIG9mIFdhbGVzLCBDYXJkaWZm
LCBVSy4mI3hEO0RlcGFydG1lbnQgb2YgTmV1cm9sb2d5LCBOb3J0aHdlc3Rlcm4gVW5pdmVyc2l0
eSBGZWluYmVyZyBTY2hvb2wgb2YgTWVkaWNpbmUsIENoaWNhZ28sIElMLCBVU0EuJiN4RDtDYW1i
cmlkZ2UgSW5zdGl0dXRlIG9mIFB1YmxpYyBIZWFsdGgsIFVuaXZlcnNpdHkgb2YgQ2FtYnJpZGdl
IFNjaG9vbCBvZiBDbGluaWNhbCBNZWRpY2luZSwgQ2FtYnJpZGdlLCBVSy4mI3hEO1dlaWxsIElu
c3RpdHV0ZSBmb3IgTmV1cm9zY2llbmNlcywgTWVtb3J5IGFuZCBBZ2luZyBDZW50ZXIsIFVuaXZl
cnNpdHkgb2YgQ2FsaWZvcm5pYSwgU2FuIEZyYW5jaXNjbywgU2FuIEZyYW5jaXNjbywgQ0EsIFVT
QS4mI3hEO0luc3RpdHV0ZSBvZiBTb2NpYWwgTWVkaWNpbmUsIE9jY3VwYXRpb25hbCBIZWFsdGgg
YW5kIFB1YmxpYyBIZWFsdGgsIFVuaXZlcnNpdHkgb2YgTGVpcHppZywgTGVpcHppZywgR2VybWFu
eS4mI3hEO0RlcGFydG1lbnQgb2YgUGF0aG9sb2d5LCBVbml2ZXJzaXR5IG9mIFNvdXRoZXJuIENh
bGlmb3JuaWEsIExvcyBBbmdlbGVzLCBDQSwgVVNBLiYjeEQ7RGVwYXJ0bWVudCBvZiBQYXRob2xv
Z3kgYW5kIExhYm9yYXRvcnkgTWVkaWNpbmUsIFVuaXZlcnNpdHkgb2YgQ2FsaWZvcm5pYSwgRGF2
aXMsIFNhY3JhbWVudG8sIENBLCBVU0EuJiN4RDtJbnN0aXR1dGUgb2YgUHN5Y2hpYXRyeSwgUHN5
Y2hvbG9neSBhbmQgTmV1cm9zY2llbmNlbywgS2luZyZhcG9zO3MgQ29sbGVnZSBMb25kb24sIExv
bmRvbiwgVUsuJiN4RDtVSyBEZW1lbnRpYSBSZXNlYXJjaCBJbnN0aXR1dGUsIEtpbmcmYXBvcztz
IENvbGxlZ2UgTG9uZG9uLCBMb25kb24sIFVLLiYjeEQ7RGVwYXJ0bWVudCBvZiBQc3ljaGlhdHJ5
IGFuZCBQc3ljaG90aGVyYXB5LCBVbml2ZXJzaXR5IE1lZGljYWwgQ2VudGVyIEdvZXR0aW5nZW4s
IEdvZXR0aW5nZW4sIEdlcm1hbnkuJiN4RDtHZXJtYW4gQ2VudGVyIGZvciBOZXVyb2RlZ2VuZXJh
dGl2ZSBEaXNlYXNlcywgR29ldHRpbmdlbiwgR2VybWFueS4mI3hEO0lCaU1FRCwgTWVkaWNhbCBT
Y2llbmNlcyBEZXBhcnRtZW50LCBVbml2ZXJzaXR5IG9mIEF2ZWlybywgQXZlaXJvLCBQb3J0dWdh
bC4mI3hEO01vbGVjdWxhciBHZW5ldGljcyBMYWJvcmF0b3J5LUhvc3BpdGFsLCBVbml2ZXJzaXR5
IG9mIENlbnRyYWwgQXN0dXJpYXMsIE92aWVkbywgU3BhaW4uJiN4RDtEZXBhcnRtZW50IG9mIExh
Ym9yYXRvcnkgTWVkaWNpbmUgYW5kIFBhdGhvbG9neSwgTWF5byBDbGluaWMsIFJvY2hlc3Rlciwg
TU4sIFVTQS4mI3hEO01vbGVjdWxhciBHZW5ldGljcyBTZWN0aW9uLCBMYWJvcmF0b3J5IG9mIE5l
dXJvZ2VuZXRpY3MsIE5hdGlvbmFsIEluc3RpdHV0ZSBvbiBBZ2luZywgTmF0aW9uYWwgSW5zdGl0
dXRlcyBvZiBIZWFsdGgsIEJldGhlc2RhLCBNRCwgVVNBLiYjeEQ7RGVwYXJ0bWVudCBvZiBOZXVy
b2xvZ3ksIFVuaXZlcnNpdHkgb2YgQ2FsaWZvcm5pYSwgSXJ2aW5lLCBJcnZpbmUsIENBLCBVU0Eu
JiN4RDtEZXBhcnRtZW50IG9mIE5ldXJvc2NpZW5jZSwgUHN5Y2hvbG9neSwgRHJ1ZyBSZXNlYXJj
aCBhbmQgQ2hpbGQgSGVhbHRoLCBVbml2ZXJzaXR5IG9mIEZsb3JlbmNlLCBGbG9yZW5jZSwgSXRh
bHkuJiN4RDtDZW50cm8gZGkgUmljZXJjYSwgVHJhc2ZlcmltZW50byBlIEFsdGEgRm9ybWF6aW9u
ZSBERU5PVEhFLCBVbml2ZXJzaXR5IG9mIEZsb3JlbmNlLCBGbG9yZW5jZSwgSXRhbHkuJiN4RDtE
ZXBhcnRtZW50IG9mIE5ldXJvbG9neSwgVW5pdmVyc2l0eSBvZiBDb2xvcmFkbyBTY2hvb2wgb2Yg
TWVkaWNpbmUsIEF1cm9yYSwgQ08sIFVTQS4mI3hEO0lSQ0NTIEZvbmRhemlvbmUgRG9uIENhcmxv
IEdub2NjaGksIEZsb3JlbmNlLCBJdGFseS4mI3hEO0xhYm9yYXRvcnkgb2YgTmV1cm9wc3ljaGlh
dHJ5LCBJUkNDUyBTYW50YSBMdWNpYSBGb3VuZGF0aW9uLCBSb21lLCBJdGFseS4mI3hEO0Rpdmlz
aW9uIG9mIE5ldXJvcHN5Y2hpYXRyeSwgRGVwYXJ0bWVudCBvZiBQc3ljaGlhdHJ5IGFuZCBCZWhh
dmlvcmFsIFNjaWVuY2VzLCBCYXlsb3IgQ29sbGVnZSBvZiBNZWRpY2luZSwgSG91c3RvbiwgVFgs
IFVTQS4mI3hEO0FsemhlaW1lciZhcG9zO3MgRGlzZWFzZSBDZW50ZXIsIE5ldyBZb3JrIFVuaXZl
cnNpdHksIE5ldyBZb3JrLCBOWSwgVVNBLiYjeEQ7T3hmb3JkIEhlYWx0aHkgQWdpbmcgUHJvamVj
dCwgQ2xpbmljYWwgVHJpYWwgU2VydmljZSBVbml0LCBVbml2ZXJzaXR5IG9mIE94Zm9yZCwgT3hm
b3JkLCBVSy4mI3hEO0RlcGFydG1lbnQgb2YgRXBpZGVtaW9sb2d5LCBDb2x1bWJpYSBVbml2ZXJz
aXR5LCBOZXcgWW9yaywgTlksIFVTQS4mI3hEO094Zm9yZCBQcm9qZWN0IHRvIEludmVzdGlnYXRl
IE1lbW9yeSBhbmQgQWdlaW5nLCBVbml2ZXJzaXR5IG9mIE94Zm9yZCwgTnVmZmllbGQgRGVwYXJ0
bWVudCBvZiBDbGluaWNhbCBOZXVyb3NjaWVuY2VzLCBKb2huIFJhZGNsaWZmZSBIb3NwaXRhbCwg
T3hmb3JkLCBVSy4mI3hEO0RlcGFydG1lbnQgb2YgTmV1cm9sb2d5LCBLZWNrIFNjaG9vbCBvZiBN
ZWRpY2luZSBhdCB0aGUgVW5pdmVyc2l0eSBvZiBTb3V0aGVybiBDYWxpZm9ybmlhLCBMb3MgQW5n
ZWxlcywgTG9zIEFuZ2VsZXMsIENBLCBVU0EuJiN4RDtEZXBhcnRtZW50IG9mIE5ldXJvbG9neSwg
VW5pdmVyc2l0eSBvZiBUZXhhcyBTb3V0aHdlc3Rlcm4gTWVkaWNhbCBDZW50ZXIsIERhbGxhcywg
VFgsIFVTQS4mI3hEO1BvcHVsYXRpb24gSGVhbHRoIFNjaWVuY2VzLCBCcmlzdG9sIE1lZGljYWwg
U2Nob29sLCBVbml2ZXJzaXR5IG9mIEJyaXN0b2wsIEJyaXN0b2wsIFVLLiYjeEQ7RGVwYXJ0bWVu
dCBvZiBQYXRob2xvZ3kgKE5ldXJvcGF0aG9sb2d5KSwgUnVzaCBVbml2ZXJzaXR5IE1lZGljYWwg
Q2VudGVyLCBDaGljYWdvLCBJTCwgVVNBLiYjeEQ7RGVwYXJ0bWVudCBvZiBQc3ljaGlhdHJ5LCBV
bml2ZXJzaXR5IG9mIFNvdXRoZXJuIENhbGlmb3JuaWEsIExvcyBBbmdlbGVzLCBDQSwgVVNBLiYj
eEQ7RGVwYXJ0bWVudCBvZiBQYXRob2xvZ3kgYW5kIExhYm9yYXRvcnkgTWVkaWNpbmUsIFVuaXZl
cnNpdHkgb2YgUGVubnN5bHZhbmlhIFBlcmVsbWFuIFNjaG9vbCBvZiBNZWRpY2luZSwgUGhpbGFk
ZWxwaGlhLCBQQSwgVVNBLiYjeEQ7RGVwYXJ0bWVudCBvZiBQYXRob2xvZ3ksIEpvaG5zIEhvcGtp
bnMgVW5pdmVyc2l0eSwgQmFsdGltb3JlLCBNRCwgVVNBLiYjeEQ7U2FuZGVycy1Ccm93biBDZW50
ZXIgb24gQWdpbmcsIERlcGFydG1lbnQgb2YgTmV1cm9zY2llbmNlLCBVbml2ZXJzaXR5IG9mIEtl
bnR1Y2t5LCBMZXhpbmd0b24sIEtZLCBVU0EuJiN4RDtEZXBhcnRtZW50IG9mIE5ldXJvbG9neSwg
VW5pdmVyc2l0eSBvZiBDYWxpZm9ybmlhLCBMb3MgQW5nZWxlcywgTG9zIEFuZ2VsZXMsIENBLCBV
U0EuJiN4RDtEZXBhcnRtZW50IG9mIFBhdGhvbG9neSBhbmQgTGFib3JhdG9yeSBNZWRpY2luZSwg
VW5pdmVyc2l0eSBvZiBDYWxpZm9ybmlhLCBMb3MgQW5nZWxlcywgTG9zIEFuZ2VsZXMsIENBLCBV
U0EuJiN4RDtUYXViIEluc3RpdHV0ZSBvbiBBbHpoZWltZXImYXBvcztzIERpc2Vhc2UgYW5kIHRo
ZSBBZ2luZyBCcmFpbiwgRGVwYXJ0bWVudCBvZiBQYXRob2xvZ3ksIENvbHVtYmlhIFVuaXZlcnNp
dHksIE5ldyBZb3JrLCBOWSwgVVNBLiYjeEQ7RGVwYXJ0bWVudCBvZiBQc3ljaGlhdHJ5IGFuZCBC
ZWhhdmlvcmFsIFNjaWVuY2VzLCBOb3J0aHdlc3Rlcm4gVW5pdmVyc2l0eSBGZWluYmVyZyBTY2hv
b2wgb2YgTWVkaWNpbmUsIENoaWNhZ28sIElMLCBVU0EuJiN4RDtEZXBhcnRtZW50IG9mIFBzeWNo
aWF0cnkgYW5kIEJlaGF2aW9yYWwgU2NpZW5jZXMsIER1a2UgVW5pdmVyc2l0eSwgRHVyaGFtLCBO
QywgVVNBLiYjeEQ7RGVwYXJ0bWVudCBvZiBHZW5ldGljcywgVW5pdmVyc2l0eSBvZiBOb3J0aCBD
YXJvbGluYSBhdCBDaGFwZWwgSGlsbCwgQ2hhcGVsIEhpbGwsIE5DLCBVU0EuJiN4RDtEZXBhcnRt
ZW50IG9mIEh1bWFuIEdlbmV0aWNzLCBFbW9yeSBVbml2ZXJzaXR5LCBBdGxhbnRhLCBHQSwgVVNB
LiYjeEQ7RGVwYXJ0bWVudCBvZiBQYXRob2xvZ3ksIE9yZWdvbiBIZWFsdGggJmFtcDsgU2NpZW5j
ZSBVbml2ZXJzaXR5LCBQb3J0bGFuZCwgT1IsIFVTQS4mI3hEO05hdGlvbmFsIEluc3RpdHV0ZSBv
ZiBOZXVyb2xvZ2ljYWwgRGlzb3JkZXJzIGFuZCBTdHJva2UsIEJldGhlc2RhLCBNRCwgVVNBLiYj
eEQ7R290dGZyaWVkIFNjaGF0eiBSZXNlYXJjaCBDZW50ZXIgZm9yIENlbGwgU2lnbmFsaW5nLCBN
ZXRhYm9saXNtIGFuZCBBZ2luZywgRGl2aXNpb24gb2YgTW9sZWN1bGFyIEJpb2xvZ3kgYW5kIEJp
b2NoZW1pc3RyeSwgTWVkaWNhbCBVbml2ZXJzaXR5IEdyYXosIEdyYXosIEF1c3RyaWEuJiN4RDtH
ZXJvbnRvbG9neSBhbmQgR2VyaWF0cmljcyBSZXNlYXJjaCBMYWJvcmF0b3J5LCBJUkNDUyBDYXNh
IFNvbGxpZXZvIGRlbGxhIFNvZmZlcmVuemEsIFNhbiBHaW92YW5uaSBSb3RvbmRvLCBJdGFseS4m
I3hEO0RlcGFydG1lbnQgR2VyaWF0cmljIENhcmUsIE9ydGhvZ2VyaWF0cmljcyBhbmQgUmVoYWJp
bGl0YXRpb24sIEdhbGxpZXJhIEhvc3BpdGFsLCBHZW5vdmEsIEl0YWx5LiYjeEQ7SWRpUEFaLCBJ
bnN0aXR1dG8gZGUgSW52ZXN0aWdhY2lvbiBTYW5pdGFyaWEgbGEgUGF6LCBNYWRyaWQsIFNwYWlu
LiYjeEQ7Q2VudHJvIGRlIEJpb2xvZ2lhIE1vbGVjdWxhciBTZXZlcm8gT2Nob2EgKENTSUMtVUFN
KSwgTWFkcmlkLCBTcGFpbi4mI3hEO0dlcm1hbiBDZW50ZXIgZm9yIE5ldXJvZGVnZW5lcmF0aXZl
IERpc2Vhc2VzLCBCZXJsaW4sIEdlcm1hbnkuJiN4RDtJbnN0aXR1dG8gZGkgUmljb3Zlcm8gZSBD
dXJhIGEgQ2FyYXR0ZXJlIFNjaWVudGlmaWNvLCBBc3NvY2lhemlvbmUgT2FzaSBNYXJpYSBTYW50
aXNzaW1hIFNybCwgVHJvaW5hLCBJdGFseS4mI3hEO0NlbnRlciBmb3IgVHJhbnNsYXRpb25hbCBh
bmQgQ29tcHV0YXRpb25hbCBOZXVyb2ltbXVub2xvZ3ksIERlcGFydG1lbnQgb2YgTmV1cm9sb2d5
LCBDb2x1bWJpYSBVbml2ZXJzaXR5IE1lZGljYWwgQ2VudGVyLCBOZXcgWW9yaywgTlksIFVTQS4m
I3hEO01lbW9yeSBVbml0LCBOZXVyb2xvZ3kgRGVwYXJ0bWVudCBhbmQgU2FudCBQYXUgQmlvbWVk
aWNhbCBSZXNlYXJjaCBJbnN0aXR1dGUsIEhvc3BpdGFsIGRlIGxhIFNhbnRhIENyZXUgaSBTYW50
IFBhdSwgQXV0b25vbW91cyBVbml2ZXJzaXR5IEJhcmNlbG9uYSwgQmFyY2Vsb25hLCBTcGFpbi4m
I3hEO1NvbWVyc2V0IFBhcnRuZXJzaGlwIE5IUyBUcnVzdCwgU29tZXJzZXQsIFVLLiYjeEQ7VGhl
IFdlbGxjb21lIFRydXN0IFNhbmdlciBJbnN0aXR1dGUsIEhpbnh0b24sIENhbWJyaWRnZSwgVUsu
JiN4RDtSb25hbGQgTS4gTG9lYiBDZW50ZXIgZm9yIEFsemhlaW1lciZhcG9zO3MgRGlzZWFzZSwg
RGVwYXJ0bWVudCBvZiBOZXVyb3NjaWVuY2UsIEljYWhuIFNjaG9vbCBvZiBNZWRpY2luZSBhdCBN
b3VudCBTaW5haSwgTmV3IFlvcmssIE5ZLCBVU0EuJiN4RDtVbml2ZXJzaXR5IG9mIEJyaXN0b2wg
TWVkaWNhbCBTY2hvb2wsIExlYXJuaW5nICZhbXA7IFJlc2VhcmNoIGxldmVsIDIsIFNvdXRobWVh
ZCBIb3NwaXRhbCwgQnJpc3RvbCwgVUsuJiN4RDtEZXBhcnRtZW50IG9mIE5ldXJvbG9neSwgTWF5
byBDbGluaWMsIEphY2tzb252aWxsZSwgRkwsIFVTQS4mI3hEO01lbW9yeSBSZXNlYXJjaCBhbmQg
UmVzb3VyY2VzIENlbnRlciwgQ01SUiBkZSBCb3JkZWF1eCwgQm9yZGVhdXgsIEZyYW5jZS4mI3hE
O1V0YWggU3RhdGUgVW5pdmVyc2l0eSwgTG9nYW4sIFVULCBVU0EuJiN4RDtEZXBhcnRtZW50IG9m
IE5ldXJvbG9neSwgRXJhc211cyBNQyBVbml2ZXJzaXR5IE1lZGljYWwgQ2VudGVyLCBSb3R0ZXJk
YW0sIHRoZSBOZXRoZXJsYW5kcy4mI3hEO0RlcGFydG1lbnRzIG9mIFJhZGlvbG9neSwgRXJhc211
cyBNQyBVbml2ZXJzaXR5IE1lZGljYWwgQ2VudGVyLCBSb3R0ZXJkYW0sIHRoZSBOZXRoZXJsYW5k
cy4mI3hEO0RlcGFydG1lbnQgb2YgUmVzZWFyY2ggUm91dnJheSBQc3ljaGlhdHJpYyBIb3NwaXRh
bCwgU290dGV2aWxsZS1sZXMtUm91ZW4sIEZyYW5jZS4mI3hEO0RlcGFydG1lbnQgb2YgTmV1cm9s
b2d5LCBNZWRpY2FsIFVuaXZlcnNpdHkgR3JheiwgR3JheiwgQXVzdHJpYS4mI3hEO0NlbnRlciBm
b3IgQXBwbGllZCBHZW5vbWljcywgQ2hpbGRyZW4mYXBvcztzIEhvc3BpdGFsIG9mIFBoaWxhZGVs
cGhpYSwgVGhlIFBlcmVsbWFuIFNjaG9vbCBvZiBNZWRpY2luZSwgVW5pdmVyc2l0eSBvZiBQZW5u
c3lsdmFuaWEsIFBoaWxhZGVscGhpYSwgUEEsIFVTQS4mI3hEO0RpdmlzaW9uIG9mIEh1bWFuIEdl
bmV0aWNzLCBEZXBhcnRtZW50IG9mIFBlZGlhdHJpY3MsIFRoZSBQZXJlbG1hbiBTY2hvb2wgb2Yg
TWVkaWNpbmUsIFVuaXZlcnNpdHkgb2YgUGVubnN5bHZhbmlhLCBQaGlsYWRlbHBoaWEsIFBBLCBV
U0EuJiN4RDtEZXBhcnRtZW50IG9mIE9waHRoYWxtb2xvZ3ksIEJvc3RvbiBVbml2ZXJzaXR5IFNj
aG9vbCBvZiBNZWRpY2luZSwgQm9zdG9uIFVuaXZlcnNpdHksIEJvc3RvbiwgTUEsIFVTQS4mI3hE
O0RlcGFydG1lbnQgb2YgRXBpZGVtaW9sb2d5LCBCb3N0b24gVW5pdmVyc2l0eSBTY2hvb2wgb2Yg
UHVibGljIEhlYWx0aCwgQm9zdG9uLCBNQSwgVVNBLiYjeEQ7RGVwYXJ0bWVudCBvZiBIZWFsdGgg
U2VydmljZXMsIFVuaXZlcnNpdHkgb2YgV2FzaGluZ3RvbiwgU2VhdHRsZSwgV0EsIFVTQS4mI3hE
O0thaXNlciBQZXJtYW5lbnRlLCBXYXNoaW5ndG9uIEhlYWx0aCBSZXNlYXJjaCBJbnN0aXR1dGUs
IFNlYXR0bGUsIFdBLCBVU0EuJiN4RDtHbGVubiBCaWdncyBJbnN0aXR1dGUgZm9yIEFsemhlaW1l
ciZhcG9zO3MgYW5kIE5ldXJvZGVnZW5lcmF0aXZlIERpc2Vhc2VzLCBTYW4gQW50b25pbywgVFgs
IFVTQS4mI3hEO0NlbnRyZSBIb3NwaXRhbGllciBVbml2ZXJzaXRhaXJlIGRlIExpbGxlLCBMaWxs
ZSwgRnJhbmNlLiYjeEQ7SW5zZXJtLCBVMTE2NywgUklELUFHRS1SaXNrIEZhY3RvcnMgYW5kIE1v
bGVjdWxhciBEZXRlcm1pbmFudHMgb2YgQWdpbmctUmVsYXRlZCBEaXNlYXNlcywgTGlsbGUsIEZy
YW5jZS4gamVhbi1jaGFybGVzLmxhbWJlcnRAcGFzdGV1ci1saWxsZS5mci4mI3hEO0luc3RpdHV0
IFBhc3RldXIgZGUgTGlsbGUsIExpbGxlLCBGcmFuY2UuIGplYW4tY2hhcmxlcy5sYW1iZXJ0QHBh
c3RldXItbGlsbGUuZnIuJiN4RDtVbml2LiBMaWxsZSwgVTExNjctRXhjZWxsZW5jZSBMYWJvcmF0
b3J5IExhYkV4IERJU1RBTFosIExpbGxlLCBGcmFuY2UuIGplYW4tY2hhcmxlcy5sYW1iZXJ0QHBh
c3RldXItbGlsbGUuZnIuJiN4RDtKb2huIFAuIEh1c3NtYW4gSW5zdGl0dXRlIGZvciBIdW1hbiBH
ZW5vbWljcywgVW5pdmVyc2l0eSBvZiBNaWFtaSBNaWxsZXIgU2Nob29sIG9mIE1lZGljaW5lLCBN
aWFtaSwgRkwsIFVTQS4gbXBlcmljYWtAbWlhbWkuZWR1LjwvYXV0aC1hZGRyZXNzPjx0aXRsZXM+
PHRpdGxlPkdlbmV0aWMgbWV0YS1hbmFseXNpcyBvZiBkaWFnbm9zZWQgQWx6aGVpbWVyJmFwb3M7
cyBkaXNlYXNlIGlkZW50aWZpZXMgbmV3IHJpc2sgbG9jaSBhbmQgaW1wbGljYXRlcyBBYmV0YSwg
dGF1LCBpbW11bml0eSBhbmQgbGlwaWQgcHJvY2Vzc2luZzwvdGl0bGU+PHNlY29uZGFyeS10aXRs
ZT5OYXQgR2VuZXQ8L3NlY29uZGFyeS10aXRsZT48L3RpdGxlcz48cGVyaW9kaWNhbD48ZnVsbC10
aXRsZT5OYXQgR2VuZXQ8L2Z1bGwtdGl0bGU+PC9wZXJpb2RpY2FsPjxwYWdlcz40MTQtNDMwPC9w
YWdlcz48dm9sdW1lPjUxPC92b2x1bWU+PG51bWJlcj4zPC9udW1iZXI+PGVkaXRpb24+MjAxOTAy
Mjg8L2VkaXRpb24+PGtleXdvcmRzPjxrZXl3b3JkPkFnZWQ8L2tleXdvcmQ+PGtleXdvcmQ+QWx6
aGVpbWVyIERpc2Vhc2UvKmdlbmV0aWNzPC9rZXl3b3JkPjxrZXl3b3JkPkFteWxvaWQgYmV0YS1Q
ZXB0aWRlcy8qZ2VuZXRpY3M8L2tleXdvcmQ+PGtleXdvcmQ+Q2FzZS1Db250cm9sIFN0dWRpZXM8
L2tleXdvcmQ+PGtleXdvcmQ+RmVtYWxlPC9rZXl3b3JkPjxrZXl3b3JkPkdlbmV0aWMgTG9jaS8q
Z2VuZXRpY3M8L2tleXdvcmQ+PGtleXdvcmQ+R2VuZXRpYyBQcmVkaXNwb3NpdGlvbiB0byBEaXNl
YXNlLypnZW5ldGljczwva2V5d29yZD48a2V5d29yZD5HZW5ldGljIFRlc3RpbmcvbWV0aG9kczwv
a2V5d29yZD48a2V5d29yZD5HZW5vbWUtV2lkZSBBc3NvY2lhdGlvbiBTdHVkeS9tZXRob2RzPC9r
ZXl3b3JkPjxrZXl3b3JkPkhhcGxvdHlwZXMvZ2VuZXRpY3M8L2tleXdvcmQ+PGtleXdvcmQ+SHVt
YW5zPC9rZXl3b3JkPjxrZXl3b3JkPkltbXVuaXR5LypnZW5ldGljczwva2V5d29yZD48a2V5d29y
ZD5MaXBpZCBNZXRhYm9saXNtL2dlbmV0aWNzPC9rZXl3b3JkPjxrZXl3b3JkPkxpcGlkcy8qZ2Vu
ZXRpY3M8L2tleXdvcmQ+PGtleXdvcmQ+TWFsZTwva2V5d29yZD48a2V5d29yZD50YXUgUHJvdGVp
bnMvKmdlbmV0aWNzPC9rZXl3b3JkPjwva2V5d29yZHM+PGRhdGVzPjx5ZWFyPjIwMTk8L3llYXI+
PHB1Yi1kYXRlcz48ZGF0ZT5NYXI8L2RhdGU+PC9wdWItZGF0ZXM+PC9kYXRlcz48aXNibj4xNTQ2
LTE3MTggKEVsZWN0cm9uaWMpJiN4RDsxMDYxLTQwMzYgKFByaW50KSYjeEQ7MTA2MS00MDM2IChM
aW5raW5nKTwvaXNibj48YWNjZXNzaW9uLW51bT4zMDgyMDA0NzwvYWNjZXNzaW9uLW51bT48dXJs
cz48cmVsYXRlZC11cmxzPjx1cmw+aHR0cHM6Ly93d3cubmNiaS5ubG0ubmloLmdvdi9wdWJtZWQv
MzA4MjAwNDc8L3VybD48L3JlbGF0ZWQtdXJscz48L3VybHM+PGN1c3RvbTE+Q29tcGV0aW5nIGlu
dGVyZXN0cyBELiBCbGFja2VyIGlzIGEgY29uc3VsdGFudCBmb3IgQmlvZ2VuLCBJbmMuIFIuQy5Q
LiBpcyBhIGNvbnN1bHRhbnQgZm9yIFJvY2hlLCBJbmMuOyBNZXJjaywgSW5jLjsgR2VuZW50ZWNo
LCBJbmMuOyBCaW9nZW4sIEluYy47IEdFIEhlYWx0aGNhcmU7IGFuZCBFaXNhaSwgSW5jLiBBLlIu
Vy4gaXMgYSBmb3JtZXIgZW1wbG95ZWUgYW5kIHN0b2NraG9sZGVyIG9mIFBmaXplciwgSW5jLiwg
YW5kIGEgY3VycmVudCBlbXBsb3llZSBvZiB0aGUgUGVyZWxtYW4gU2Nob29sIG9mIE1lZGljaW5l
IGF0IHRoZSBVbml2ZXJzaXR5IG9mIFBlbm5zeWx2YW5pYSBPcnBoYW4gRGlzZWFzZSBDZW50ZXIg
aW4gcGFydG5lcnNoaXAgd2l0aCB0aGUgTG91bG91LiBBLk0uRy4gaXMgYSBtZW1iZXIgb2YgdGhl
IHNjaWVudGlmaWMgYWR2aXNvcnkgYm9hcmQgZm9yIERlbmFsaSBUaGVyYXBldXRpY3MuIE4uRS4t
VC4gaXMgYSBjb25zdWx0YW50IGZvciBDeXRveC4gSi5IYXJkeSBob2xkcyBhIGNvbGxhYm9yYXRp
dmUgZ3JhbnQgd2l0aCBDeXRveCBjb2Z1bmRlZCBieSB0aGUgRGVwYXJ0bWVudCBvZiBCdXNpbmVz
cyAoQml6KS4gRi5KLiBhY3RzIGFzIGEgY29uc3VsdGFudCBmb3IgTm92YXJ0aXMsIEVsaSBMaWxs
eSwgTnV0cmljaWEsIE1TRCwgUm9jaGUgYW5kIFBpcmFtYWwuIE5laXRoZXIgSi5NLiBub3IgaGlz
IGZhbWlseSBvd25zIHN0b2NrIG9yIGhhcyBlcXVpdHkgaW50ZXJlc3QgKG91dHNpZGUgb2YgbXV0
dWFsIGZ1bmRzIG9yIG90aGVyIGV4dGVybmFsbHkgZGlyZWN0ZWQgYWNjb3VudHMpIGluIGFueSBw
aGFybWFjZXV0aWNhbCBvciBiaW90ZWNobm9sb2d5IGNvbXBhbnkuIEouTS4gaXMgY3VycmVudGx5
IHBhcnRpY2lwYXRpbmcgaW4gY2xpbmljYWwgdHJpYWxzIG9mIGFudGlkZW1lbnRpYSBkcnVncyBm
cm9tIEVsaSBMaWxseSBhbmQgQ29tcGFueSwgQmlvZ2VuIGFuZCBKYW5zc2VuLiBKLk0uIHNlcnZl
cyBhcyBhIGNvbnN1bHRhbnQgZm9yIExpbGx5IFVTQS4gSGUgcmVjZWl2ZXMgcmVzZWFyY2ggc3Vw
cG9ydCBmcm9tIEVsaSBMaWxseS9BdmlkIFJhZGlvcGhhcm1hY2V1dGljYWxzIGFuZCBpcyBmdW5k
ZWQgYnkgTklIIGdyYW50IG5vcy4gUDUwQUcwMDU2ODEsIFAwMUFHMDAzOTkxLCBQMDFBRzAyNjI3
NiBhbmQgVUYwMUFHMDMyNDM4LiBDLkNydWNoYWdhIHJlY2VpdmVzIHJlc2VhcmNoIHN1cHBvcnQg
ZnJvbSBCaW9nZW4sIEVJU0FJLCBBbGVjdG9yIGFuZCBQYXJhYm9uLiBUaGUgZnVuZGVycyBvZiB0
aGUgc3R1ZHkgaGFkIG5vIHJvbGUgaW4gdGhlIGNvbGxlY3Rpb24sIGFuYWx5c2lzIG9yIGludGVy
cHJldGF0aW9uIG9mIGRhdGE7IGluIHRoZSB3cml0aW5nIG9mIHRoZSByZXBvcnQ7IG9yIGluIHRo
ZSBkZWNpc2lvbiB0byBzdWJtaXQgdGhlIHBhcGVyIGZvciBwdWJsaWNhdGlvbi4gQy5DcnVjaGFn
YSBpcyBhIG1lbWJlciBvZiB0aGUgYWR2aXNvcnkgYm9hcmQgb2YgQUR4IEhlYWx0aGNhcmUuIE0u
Ui5GLiByZWNlaXZlcyBncmFudC9yZXNlYXJjaCBzdXBwb3J0IGZyb20gQWJiVmllLCBBY2NlcmEs
IEFEQ1MgUG9zaXBoZW4sIEJpb2dlbiwgRWlzYWksIEVsaSBMaWxseSwgR2VuZW50ZWNoLCBOb3Zh
cnRpcyBhbmQgU3V2ZW4gTGlmZSBTY2llbmNlcywgTHRkLiBIZSBpcyBhIGNvbnN1bHRhbnQvYWR2
aXNvcnkgYm9hcmQvRFNNQiBib2FyZCBtZW1iZXIgZm9yIEFjY2VyYSwgQXZhbmlyLCBBWlRoZXJh
cGllcywgQ29nbml0aW9uIFRoZXJhcGV1dGljcywgQ29ydGV4eW1lLCBFbGkgTGlsbHkgJmFtcDsg
Q29tcGFueSwgTG9uZ2V2ZXJvbiwgTWVkYXZhbnRlLCBNZXJjayBhbmQgQ28uIEluYy4sIE90c3Vr
YSBQaGFybWFjZXV0aWNhbCwgUHJvY2xhcmEgKGZvcm1lcmx5IE5ldXJvcGhhZ2UgUGhhcm1hY2V1
dGljYWxzKSwgTmV1cm90cm9wZSBCaW9zY2llbmNlcywgVGFrZWRhLCB2VHYgVGhlcmFwZXV0aWNz
IGFuZCBaaGVqaWFuIEhpc3VuIFBoYXJtYWNldXRpY2Fscy4gSGUgaGFzIGEgdHJhbnNnZW5pYyBt
b3VzZSBtb2RlbCBwYXRlbnQgdGhhdCBpcyBsaWNlbnNlZCB0byBFbGFuLiBSLkEuUy4gcmVjZWl2
ZXMgY29uc3VsdGluZyBmZWVzIGFzIGEgbWVtYmVyIG9mIHRoZSBBbHpoZWltZXImYXBvcztzIERp
c2Vhc2UgQWR2aXNvcnkgQm9hcmQsIEJpb2dlbjsgYW5kIGFzIG1lbWJlciBvZiB0aGUgRXhlY3V0
aXZlIENvbW1pdHRlZSBmb3IgQVpEMzI5MyBBbHpoZWltZXImYXBvcztzIERpc2Vhc2UgU3R1ZGll
cywgRWxpIExpbGx5LiBSLkIuTC4gcmVjZWl2ZXMgY29uc3VsdGluZyBmZWVzIGZyb20gTWVyY2gs
IEluYy4gRS5NLlIuIHJlY2VpdmVzIGdyYW50IGZ1bmRpbmcgZnJvbSBzZXZlcmFsIE5JSCBncmFu
dCBhbmQgcmVzZWFyY2ggY29udHJhY3RzIHdpdGggR2VuZW50ZWNoL1JvY2hlLCBOb3ZhcnRpcy8g
QW1nZW4gYW5kIEF2aWQvTGlsbHkuIEhlIGlzIGEgY29tcGVuc2F0ZWQgc2NpZW50aWZpYyBhZHZp
c29yIHRvIEFsa2FoZXN0LCBBbHpoZW9uLCBBdXJhbCBBbmFseXRpY3MsIERlbmFsaSwgVGFrZWRh
IGFuZCBaaW5mYW5kZWwuIEhlIGlzIGFuIGFkdmlzb3IgdG8gUm9jaGUgYW5kIFJvY2hlIERpYWdu
b3N0aWNzLCB3aGljaCByZWltYnVyc2UgaGlzIGV4cGVuc2VzIG9ubHkuIFQuRy5CLiBoYXMgcmVz
ZWFyY2ggc3VwcG9ydC9jb250cmFjdHMgZnJvbSB0aGUgTmF0aW9uYWwgSW5zdGl0dXRlcyBvZiBI
ZWFsdGgsIFN0YXRlIG9mIEFyaXpvbmEsIE1pY2hhZWwgSiBGb3ggRm91bmRhdGlvbiwgQXZpZCBS
YWRpb3BoYXJtYWNldXRpY2FscywgTmF2aWRhIEJpb3BoYXJtYWNldXRpY2FscyBhbmQgQXByaW5v
aWEgVGhlcmFwZXV0aWNzLiBIZSBpcyBhbiBhZHZpc29yeSBib2FyZCBtZW1iZXIgd2l0aCBWaXZp
ZCBHZW5vbWljcyBhbmQgaGFzIGNvbnN1bHRhbmN5IHdvcmsgd2l0aCBSb2NoZSBEaWFnbm9zdGlj
cy4gQS5HLlMuIGNvbmR1Y3RzIG11bHRpcGxlIGluZHVzdHJ5LWZ1bmRlZCBjbGluaWNhbCB0cmlh
bHMsIGJ1dCBhbGwgZnVuZHMgZ28gdG8gaGVyIGFjYWRlbWljIGluc3RpdHV0aW9uLiBUaGV5IGhh
dmUgY3VycmVudCAod2l0aGluIGxhc3QgMTIgbW9udGhzKSByZXNlYXJjaCBjb250cmFjdHMgd2l0
aCBFbGkgTGlsbHksIE5vdmFydGlzLCBSb2NoZSwgSmFuc3NlbiwgQWJiVmllLCBCaW9nZW4sIE5l
dXJvRU0sIFN1dmVuIGFuZCBNZXJjay4gU2hlIGRvZXMgbm90IHJlY2VpdmUgcGVyc29uYWwgY29t
cGVuc2F0aW9ucyBmcm9tIHRoZXNlIG9yZ2FuaXphdGlvbnMuIEcuRC5TLiBpcyBhIGNvbnN1bHRh
bnQgZm9yIEJpb2dlbiwgSW5jLiBKLk0uQi4gaXMgcGFydGljaXBhdGluZyBpbiBjbGluaWNhbCB0
cmlhbHMgb2YgYW50aWRlbWVudGlhIGRydWdzIGZvciBFbGkgTGlsbHksIFRveWFtYSBDaGVtaWNh
bCBDb21wYW55LCBNZXJjaywgQmlvZ2VuLCBBYmJWaWUsIHZUdiBUaGVyYXBldXRpY3MsIEphbnNz
ZW4gYW5kIFJvY2hlLiBIZSBoYXMgcmVjZWl2ZWQgcmVzZWFyY2ggZ3JhbnRzIGZyb20gRWxpIExp
bGx5LCBBdmlkIFJhZGlvcGhhcm1hY2V1dGljYWxzIGFuZCBBc3RyYSBaZW5lY2EuIEhlIGlzIGEg
Y29uc3VsdGFudCBmb3IgU3RhZ2UgMiBJbm5vdmF0aW9ucy4gTC5GLiBpcyBhIGNvbnN1bHRhbnQg
Zm9yIEFsbGVyZ2FuLCBFbGkgTGlsbHksIEF2cmFoYW0gUGhhcm1hY2V1dGljYWxzLCBBeG9uIE5l
dXJvc2NpZW5jZSwgQXhvdmFudCwgQmlvZ2VuLCBCb2VocmluZ2VyIEluZ2VsaGVpbSwgRWlzYWks
IEZ1bmN0aW9uYWwgTmV1cm9tb2R1bGF0aW9uLCBMdW5kYmVjaywgTWVyY2tTaGFycGUgJmFtcDsg
RG9obWUsIE5vdmFydGlzLCBQZml6ZXIsIFBoYXJuZXh0LCBSb2NoZSBhbmQgU2Nod2FiZSBQaGFy
bWEuIE0uQiBoYXMgY29uc3VsdGVkIGFzIGFuIGFkdmlzb3J5IGJvYXJkIG1lbWJlciBmb3IgQXJh
Y2xvbiwgR3JpZm9scywgTGlsbHksIE51dHJpY2lhLCBSb2NoZSBhbmQgU2Vydmllci4gU2hlIHJl
Y2VpdmVkIGZlZXMgZm9yIGxlY3R1cmVzIGFuZCBmdW5kcyBmb3IgcmVzZWFyY2ggZnJvbSBBcmFj
bG9uLCBHcmlmb2xzLCBOdXRyaWNpYSwgUm9jaGUgYW5kIFNlcnZpZXIuIFNoZSBoYXMgbm90IHJl
Y2VpdmVkIHBlcnNvbmFsIGNvbXBlbnNhdGlvbnMgZnJvbSB0aGVzZSBvcmdhbml6YXRpb25zLiBB
LlJ1aXogaGFzIGNvbnN1bHRlZCBmb3IgR3JpZm9scyBhbmQgTGFuZHN0ZWluZXIgR2VubWVkLiBI
ZSByZWNlaXZlZCBmZWVzIGZvciBsZWN0dXJlcyBvciBmdW5kcyBmb3IgcmVzZWFyY2ggYW5kL29y
IHJlaW1idXJzZW1lbnQgb2YgZXhwZW5zZXMgZm9yIGNvbmdyZXNzZXMgYXR0ZW5kYW5jZSBmcm9t
IEFyYWNsb24gYW5kIEdyaWZvbHMuIEhlIGhhcyBub3QgcmVjZWl2ZWQgcGVyc29uYWwgY29tcGVu
c2F0aW9ucyBmcm9tIHRoZXNlIG9yZ2FuaXphdGlvbnMuIE8uUC4gYWN0cyBhcyBhIGNvbnN1bHRh
bnQgZm9yIFJvY2hlIGFuZCBCaW9nZW4sIEluYy4gSGUgaXMgY3VycmVudGx5IHBhcnRpY2lwYXRp
bmcgaW4gY2xpbmljYWwgdHJpYWxzIG9mIGFudGlkZW1lbnRpYSBkcnVncyBmcm9tIE5vdmFydGlz
LCBHZW5lbnRlY2gsIFJvY2hlIGFuZCBQaGFybWF0cm9waGl4LiBCLlQuSC4gaXMgYSBjb25zdWx0
YW50IGZvciBBenRoZXJhcHksIEJpb2dlbiwgQ2FsaWNvLCBDZXJlZ2VuZSwgR2VuZW50ZWNoLCBM
aWxseSwgTmV1cm9waGFnZSwgTm92YXJ0aXMgYW5kIFRha2VkYSwgYW5kIHJlY2VpdmVzIHJlc2Vh
cmNoIHN1cHBvcnQgZnJvbSBBYmJ2aWUsIEFtZ2VuLCBEZWFubGksIEZpZGVsaXR5IEJpb3NjaWVu
Y2VzLCBHZW5lcmFsIEVsZWN0cmljLCBMaWxseSwgTWVyY2ssIFNhbmdhbW8gYW5kIFNwYXJrIHRo
ZXJhcGV1dGljcy4gQlRIIG93bnMgTm92YXJ0aXMgc3RvY2suIEguSGFtcGVsIHNlcnZlcyBhcyBT
ZW5pb3IgQXNzb2NpYXRlIEVkaXRvciBmb3IgdGhlIEpvdXJuYWwgQWx6aGVpbWVyJmFwb3M7cyAm
YW1wOyBEZW1lbnRpYTsgaGUgcmVjZWl2ZWQgbGVjdHVyZSBmZWVzIGZyb20gQmlvZ2VuIGFuZCBS
b2NoZSwgcmVzZWFyY2ggZ3JhbnRzIGZyb20gUGZpemVyLCBBdmlkIGFuZCBNU0QgQVZFTklSIChw
YWlkIHRvIHRoZSBpbnN0aXR1dGlvbiksIHRyYXZlbCBmdW5kaW5nIGZyb20gRnVuY3Rpb25hbCBO
ZXVyb21vZHVsYXRpb24sIEF4b3ZhbnQsIEVsaSBMaWxseSBhbmQgY29tcGFueSwgVGFrZWRhIGFu
ZCBaaW5mYW5kZWwsIEdFIEhlYWx0aGNhcmUgYW5kIE9yeXpvbiBHZW5vbWljcywgY29uc3VsdGFu
Y3kgZmVlcyBmcm9tIEp1bmcgRGlhZ25vc3RpY3MsIEN5dG94IEx0ZC4sIEF4b3ZhbnQsIEFuYXZl
eCwgVGFrZWRhIGFuZCBaaW5mYW5kZWwsIEdFIEhlYWx0aGNhcmUsIE9yeXpvbiBHZW5vbWljcyBh
bmQgRnVuY3Rpb25hbCBOZXVyb21vZHVsYXRpb24sIGFuZCBwYXJ0aWNpcGF0ZWQgaW4gc2NpZW50
aWZpYyBhZHZpc29yeSBib2FyZHMgb2YgRnVuY3Rpb25hbCBOZXVyb21vZHVsYXRpb24sIEF4b3Zh
bnQsIEVsaSBMaWxseSBhbmQgY29tcGFueSwgQ3l0b3ggTHRkLiwgR0UgSGVhbHRoY2FyZSwgVGFr
ZWRhIGFuZCBaaW5mYW5kZWwsIE9yeXpvbiBHZW5vbWljcyBhbmQgUm9jaGUgRGlhZ25vc3RpY2Eu
IEhhcmFsZCBIYW1wZWwgaXMgYSBjby1pbnZlbnRvciBvbiBudW1lcm91cyBwYXRlbnRzIHJlbGF0
aW5nIHRvIGJpb21hcmtlciBtZWFzdXJlbWVudCBidXQgaGFzIHJlY2VpdmVkIG5vIHJveWFsdGll
cyBmcm9tIHRoZXNlIHBhdGVudHMuIEEuQS4tQy4gaGFzIGNvbnN1bHRhbmNpZXMgZm9yIEdTSywg
Q3l0b2tpbmV0aWNzLCBCaW9nZW4gSWRlYywgVHJlZXdheSBJbmMsIENocm9ub3MgVGhlcmFwZXV0
aWNzLCBPcmlvblBoYXJtYSBhbmQgTWl0c3ViaXNoaS1UYW5hYmUgUGhhcm1hLCBhbmQgd2FzIENo
aWVmIEludmVzdGlnYXRvciBmb3IgY29tbWVyY2lhbCBjbGluaWNhbCB0cmlhbHMgcnVuIGJ5IE9y
aW9uUGhhcm1hIGFuZCBDeXRva2luZXRpY3MuPC9jdXN0b20xPjxjdXN0b20yPlBNQzY0NjMyOTc8
L2N1c3RvbTI+PGVsZWN0cm9uaWMtcmVzb3VyY2UtbnVtPjEwLjEwMzgvczQxNTg4LTAxOS0wMzU4
LT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574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49E8">
        <w:rPr>
          <w:rFonts w:ascii="Times New Roman" w:hAnsi="Times New Roman" w:cs="Times New Roman"/>
          <w:sz w:val="24"/>
          <w:szCs w:val="24"/>
        </w:rPr>
      </w:r>
      <w:r w:rsidR="005749E8">
        <w:rPr>
          <w:rFonts w:ascii="Times New Roman" w:hAnsi="Times New Roman" w:cs="Times New Roman"/>
          <w:sz w:val="24"/>
          <w:szCs w:val="24"/>
        </w:rPr>
        <w:fldChar w:fldCharType="end"/>
      </w:r>
      <w:r w:rsidR="004D2806"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>
        <w:rPr>
          <w:rFonts w:ascii="Times New Roman" w:hAnsi="Times New Roman" w:cs="Times New Roman"/>
          <w:noProof/>
          <w:sz w:val="24"/>
          <w:szCs w:val="24"/>
        </w:rPr>
        <w:t>(Kunkle et al., 2019)</w:t>
      </w:r>
      <w:r w:rsidR="004D2806">
        <w:rPr>
          <w:rFonts w:ascii="Times New Roman" w:hAnsi="Times New Roman" w:cs="Times New Roman"/>
          <w:sz w:val="24"/>
          <w:szCs w:val="24"/>
        </w:rPr>
        <w:fldChar w:fldCharType="end"/>
      </w:r>
      <w:r w:rsidR="004D2806">
        <w:rPr>
          <w:rFonts w:ascii="Times New Roman" w:hAnsi="Times New Roman" w:cs="Times New Roman"/>
          <w:sz w:val="24"/>
          <w:szCs w:val="24"/>
        </w:rPr>
        <w:t xml:space="preserve"> </w:t>
      </w:r>
      <w:r w:rsidR="004D2806" w:rsidRPr="008016CD">
        <w:rPr>
          <w:rFonts w:ascii="Times New Roman" w:hAnsi="Times New Roman" w:cs="Times New Roman"/>
          <w:sz w:val="24"/>
          <w:szCs w:val="24"/>
        </w:rPr>
        <w:t xml:space="preserve">with </w:t>
      </w:r>
      <w:r w:rsidR="004D2806" w:rsidRPr="008016C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D2806" w:rsidRPr="008016CD">
        <w:rPr>
          <w:rFonts w:ascii="Times New Roman" w:hAnsi="Times New Roman" w:cs="Times New Roman"/>
          <w:sz w:val="24"/>
          <w:szCs w:val="24"/>
        </w:rPr>
        <w:t>-value &lt; 5 x 10</w:t>
      </w:r>
      <w:r w:rsidR="004D2806" w:rsidRPr="008016C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A33597" w:rsidRPr="00A33597">
        <w:rPr>
          <w:rFonts w:ascii="Times New Roman" w:hAnsi="Times New Roman" w:cs="Times New Roman"/>
          <w:sz w:val="24"/>
          <w:szCs w:val="24"/>
        </w:rPr>
        <w:t>.</w:t>
      </w:r>
      <w:r w:rsidR="00C423E5">
        <w:rPr>
          <w:rFonts w:ascii="Times New Roman" w:hAnsi="Times New Roman" w:cs="Times New Roman"/>
          <w:sz w:val="24"/>
          <w:szCs w:val="24"/>
        </w:rPr>
        <w:br w:type="page"/>
      </w:r>
    </w:p>
    <w:p w14:paraId="14563116" w14:textId="30ECA449" w:rsidR="00C423E5" w:rsidRDefault="00C423E5" w:rsidP="006835A5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23E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54500EB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551B2EE" w14:textId="77777777" w:rsid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C6389B4" w14:textId="77777777" w:rsidR="005749E8" w:rsidRPr="005749E8" w:rsidRDefault="00C423E5" w:rsidP="005749E8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749E8" w:rsidRPr="005749E8">
        <w:t xml:space="preserve">Kunkle BW, Grenier-Boley B, Sims R, et al. (2019) Genetic meta-analysis of diagnosed Alzheimer's disease identifies new risk loci and implicates Abeta, tau, immunity and lipid processing. </w:t>
      </w:r>
      <w:r w:rsidR="005749E8" w:rsidRPr="005749E8">
        <w:rPr>
          <w:i/>
        </w:rPr>
        <w:t>Nat Genet</w:t>
      </w:r>
      <w:r w:rsidR="005749E8" w:rsidRPr="005749E8">
        <w:t xml:space="preserve"> 51(3): 414-430.</w:t>
      </w:r>
    </w:p>
    <w:p w14:paraId="73FDD3B7" w14:textId="27BD188C" w:rsidR="00C423E5" w:rsidRPr="00C423E5" w:rsidRDefault="00C423E5" w:rsidP="006835A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23E5" w:rsidRPr="00C42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5dw2espdazexfr1v9raowezdp9xzsesd&quot;&gt;My EndNote Library&lt;record-ids&gt;&lt;item&gt;199&lt;/item&gt;&lt;/record-ids&gt;&lt;/item&gt;&lt;/Libraries&gt;"/>
  </w:docVars>
  <w:rsids>
    <w:rsidRoot w:val="0093616B"/>
    <w:rsid w:val="00010319"/>
    <w:rsid w:val="00146AA2"/>
    <w:rsid w:val="00155A28"/>
    <w:rsid w:val="00174C78"/>
    <w:rsid w:val="00183EC4"/>
    <w:rsid w:val="00227390"/>
    <w:rsid w:val="0028554C"/>
    <w:rsid w:val="002A22F1"/>
    <w:rsid w:val="0032471B"/>
    <w:rsid w:val="003C6E9D"/>
    <w:rsid w:val="004630A8"/>
    <w:rsid w:val="004779DD"/>
    <w:rsid w:val="0048535D"/>
    <w:rsid w:val="004A4036"/>
    <w:rsid w:val="004D2806"/>
    <w:rsid w:val="004D7A70"/>
    <w:rsid w:val="00530BB7"/>
    <w:rsid w:val="00532577"/>
    <w:rsid w:val="0057257B"/>
    <w:rsid w:val="005749E8"/>
    <w:rsid w:val="005B0A83"/>
    <w:rsid w:val="005B2DD0"/>
    <w:rsid w:val="005B604C"/>
    <w:rsid w:val="005D6F28"/>
    <w:rsid w:val="00603604"/>
    <w:rsid w:val="006835A5"/>
    <w:rsid w:val="0072063D"/>
    <w:rsid w:val="00790EE4"/>
    <w:rsid w:val="007C373F"/>
    <w:rsid w:val="008016CD"/>
    <w:rsid w:val="0089405D"/>
    <w:rsid w:val="0093616B"/>
    <w:rsid w:val="0093669E"/>
    <w:rsid w:val="009861B3"/>
    <w:rsid w:val="009C1E6C"/>
    <w:rsid w:val="009D2CB5"/>
    <w:rsid w:val="00A33597"/>
    <w:rsid w:val="00A90910"/>
    <w:rsid w:val="00B36C72"/>
    <w:rsid w:val="00B50FAC"/>
    <w:rsid w:val="00B6683D"/>
    <w:rsid w:val="00BA2EF9"/>
    <w:rsid w:val="00BB4657"/>
    <w:rsid w:val="00C423E5"/>
    <w:rsid w:val="00C52CC1"/>
    <w:rsid w:val="00C85E4F"/>
    <w:rsid w:val="00CD577D"/>
    <w:rsid w:val="00CF1270"/>
    <w:rsid w:val="00D07EFA"/>
    <w:rsid w:val="00D26CFD"/>
    <w:rsid w:val="00D50F26"/>
    <w:rsid w:val="00DA0395"/>
    <w:rsid w:val="00E82312"/>
    <w:rsid w:val="00EB4129"/>
    <w:rsid w:val="00F943D9"/>
    <w:rsid w:val="00FB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5457"/>
  <w15:chartTrackingRefBased/>
  <w15:docId w15:val="{F8AA5FA7-65C0-40B0-8848-1CE1861C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61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423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23E5"/>
  </w:style>
  <w:style w:type="character" w:customStyle="1" w:styleId="EndNoteBibliographyTitleChar">
    <w:name w:val="EndNote Bibliography Title Char"/>
    <w:basedOn w:val="NoSpacingChar"/>
    <w:link w:val="EndNoteBibliographyTitle"/>
    <w:rsid w:val="00C423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3E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423E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5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il Bhalala</dc:creator>
  <cp:keywords/>
  <dc:description/>
  <cp:lastModifiedBy>Oneil Bhalala</cp:lastModifiedBy>
  <cp:revision>37</cp:revision>
  <dcterms:created xsi:type="dcterms:W3CDTF">2024-01-15T02:52:00Z</dcterms:created>
  <dcterms:modified xsi:type="dcterms:W3CDTF">2024-07-14T10:07:00Z</dcterms:modified>
</cp:coreProperties>
</file>